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D08" w:rsidRPr="0068058D" w:rsidRDefault="00741460" w:rsidP="0068058D">
      <w:pPr>
        <w:widowControl/>
        <w:suppressAutoHyphens w:val="0"/>
        <w:spacing w:line="480" w:lineRule="auto"/>
        <w:jc w:val="both"/>
        <w:rPr>
          <w:rFonts w:ascii="Times New Roman" w:hAnsi="Times New Roman" w:cs="Times New Roman"/>
          <w:b/>
        </w:rPr>
      </w:pPr>
      <w:r w:rsidRPr="0068058D">
        <w:rPr>
          <w:rFonts w:ascii="Times New Roman" w:hAnsi="Times New Roman" w:cs="Times New Roman"/>
          <w:b/>
        </w:rPr>
        <w:t>Additional File 3</w:t>
      </w:r>
      <w:r w:rsidR="00201072" w:rsidRPr="0068058D">
        <w:rPr>
          <w:rFonts w:ascii="Times New Roman" w:hAnsi="Times New Roman" w:cs="Times New Roman"/>
          <w:b/>
        </w:rPr>
        <w:t xml:space="preserve"> </w:t>
      </w:r>
    </w:p>
    <w:p w:rsidR="00DB0D08" w:rsidRPr="0068058D" w:rsidRDefault="00DB0D08" w:rsidP="0068058D">
      <w:pPr>
        <w:widowControl/>
        <w:suppressAutoHyphens w:val="0"/>
        <w:spacing w:line="480" w:lineRule="auto"/>
        <w:jc w:val="both"/>
        <w:rPr>
          <w:rFonts w:ascii="Times New Roman" w:hAnsi="Times New Roman" w:cs="Times New Roman"/>
          <w:b/>
        </w:rPr>
      </w:pPr>
    </w:p>
    <w:p w:rsidR="00DB0D08" w:rsidRPr="0068058D" w:rsidRDefault="00DB0D08" w:rsidP="0068058D">
      <w:pPr>
        <w:tabs>
          <w:tab w:val="left" w:pos="0"/>
        </w:tabs>
        <w:spacing w:line="480" w:lineRule="auto"/>
        <w:jc w:val="both"/>
        <w:rPr>
          <w:rFonts w:ascii="Times New Roman" w:hAnsi="Times New Roman" w:cs="Times New Roman"/>
          <w:b/>
        </w:rPr>
      </w:pPr>
      <w:r w:rsidRPr="0068058D">
        <w:rPr>
          <w:rFonts w:ascii="Times New Roman" w:hAnsi="Times New Roman" w:cs="Times New Roman"/>
          <w:b/>
          <w:i/>
        </w:rPr>
        <w:t xml:space="preserve">AGBL4 </w:t>
      </w:r>
    </w:p>
    <w:p w:rsidR="00DB0D08" w:rsidRPr="0068058D" w:rsidRDefault="007F3D56" w:rsidP="0068058D">
      <w:pPr>
        <w:tabs>
          <w:tab w:val="left" w:pos="0"/>
        </w:tabs>
        <w:spacing w:line="480" w:lineRule="auto"/>
        <w:jc w:val="both"/>
        <w:rPr>
          <w:rFonts w:ascii="Times New Roman" w:hAnsi="Times New Roman" w:cs="Times New Roman"/>
        </w:rPr>
      </w:pPr>
      <w:r w:rsidRPr="0068058D">
        <w:rPr>
          <w:rFonts w:ascii="Times New Roman" w:hAnsi="Times New Roman" w:cs="Times New Roman"/>
        </w:rPr>
        <w:t>We have found 17 CNV deletions</w:t>
      </w:r>
      <w:r w:rsidR="00064AB8" w:rsidRPr="0068058D">
        <w:rPr>
          <w:rFonts w:ascii="Times New Roman" w:hAnsi="Times New Roman" w:cs="Times New Roman"/>
        </w:rPr>
        <w:t xml:space="preserve"> </w:t>
      </w:r>
      <w:r w:rsidR="00DB0D08" w:rsidRPr="0068058D">
        <w:rPr>
          <w:rFonts w:ascii="Times New Roman" w:hAnsi="Times New Roman" w:cs="Times New Roman"/>
        </w:rPr>
        <w:t xml:space="preserve">involving </w:t>
      </w:r>
      <w:r w:rsidR="00DB0D08" w:rsidRPr="0068058D">
        <w:rPr>
          <w:rFonts w:ascii="Times New Roman" w:hAnsi="Times New Roman" w:cs="Times New Roman"/>
          <w:i/>
        </w:rPr>
        <w:t>AGBL4</w:t>
      </w:r>
      <w:r w:rsidR="00DB0D08" w:rsidRPr="0068058D">
        <w:rPr>
          <w:rFonts w:ascii="Times New Roman" w:hAnsi="Times New Roman" w:cs="Times New Roman"/>
        </w:rPr>
        <w:t xml:space="preserve"> on 1q33. One of these deletions was confirmed to be </w:t>
      </w:r>
      <w:r w:rsidR="00DB0D08" w:rsidRPr="0068058D">
        <w:rPr>
          <w:rFonts w:ascii="Times New Roman" w:hAnsi="Times New Roman" w:cs="Times New Roman"/>
          <w:i/>
        </w:rPr>
        <w:t>de novo</w:t>
      </w:r>
      <w:r w:rsidR="00DB0D08" w:rsidRPr="0068058D">
        <w:rPr>
          <w:rFonts w:ascii="Times New Roman" w:hAnsi="Times New Roman" w:cs="Times New Roman"/>
        </w:rPr>
        <w:t>, two deletions were inherited, and the inheritance of the remaining 14 deletions is unknown (</w:t>
      </w:r>
      <w:r w:rsidR="00A616B1" w:rsidRPr="0068058D">
        <w:rPr>
          <w:rFonts w:ascii="Times New Roman" w:hAnsi="Times New Roman" w:cs="Times New Roman"/>
        </w:rPr>
        <w:t>Additional File 5</w:t>
      </w:r>
      <w:r w:rsidR="00545987" w:rsidRPr="0068058D">
        <w:rPr>
          <w:rFonts w:ascii="Times New Roman" w:hAnsi="Times New Roman" w:cs="Times New Roman"/>
        </w:rPr>
        <w:t xml:space="preserve"> and Additional File 7</w:t>
      </w:r>
      <w:r w:rsidR="00DB0D08" w:rsidRPr="0068058D">
        <w:rPr>
          <w:rFonts w:ascii="Times New Roman" w:hAnsi="Times New Roman" w:cs="Times New Roman"/>
        </w:rPr>
        <w:t xml:space="preserve">). There is one intragenic deletion encompassing exons 3-6 of unknown inheritance identified in a DECIPHER patient 286816 without any clinical information and one maternally inherited deletion encompassing exon 3 found in a DECIPHER patient 256130 without any clinical information. </w:t>
      </w:r>
    </w:p>
    <w:p w:rsidR="00DB0D08" w:rsidRPr="0068058D" w:rsidRDefault="00DB0D08" w:rsidP="0068058D">
      <w:pPr>
        <w:autoSpaceDE w:val="0"/>
        <w:autoSpaceDN w:val="0"/>
        <w:adjustRightInd w:val="0"/>
        <w:spacing w:line="480" w:lineRule="auto"/>
        <w:ind w:firstLine="360"/>
        <w:jc w:val="both"/>
        <w:rPr>
          <w:rFonts w:ascii="Times New Roman" w:hAnsi="Times New Roman" w:cs="Times New Roman"/>
        </w:rPr>
      </w:pPr>
      <w:r w:rsidRPr="0068058D">
        <w:rPr>
          <w:rFonts w:ascii="Times New Roman" w:hAnsi="Times New Roman" w:cs="Times New Roman"/>
          <w:i/>
        </w:rPr>
        <w:t>AGBL4</w:t>
      </w:r>
      <w:r w:rsidRPr="0068058D">
        <w:rPr>
          <w:rFonts w:ascii="Times New Roman" w:hAnsi="Times New Roman" w:cs="Times New Roman"/>
        </w:rPr>
        <w:t xml:space="preserve"> is a member of the cytosolic carboxypeptidase (CCP) family that catalyzes the </w:t>
      </w:r>
      <w:proofErr w:type="spellStart"/>
      <w:r w:rsidRPr="0068058D">
        <w:rPr>
          <w:rFonts w:ascii="Times New Roman" w:hAnsi="Times New Roman" w:cs="Times New Roman"/>
        </w:rPr>
        <w:t>deglutamylation</w:t>
      </w:r>
      <w:proofErr w:type="spellEnd"/>
      <w:r w:rsidRPr="0068058D">
        <w:rPr>
          <w:rFonts w:ascii="Times New Roman" w:hAnsi="Times New Roman" w:cs="Times New Roman"/>
        </w:rPr>
        <w:t xml:space="preserve"> of </w:t>
      </w:r>
      <w:proofErr w:type="spellStart"/>
      <w:r w:rsidRPr="0068058D">
        <w:rPr>
          <w:rFonts w:ascii="Times New Roman" w:hAnsi="Times New Roman" w:cs="Times New Roman"/>
        </w:rPr>
        <w:t>polyglutamate</w:t>
      </w:r>
      <w:proofErr w:type="spellEnd"/>
      <w:r w:rsidRPr="0068058D">
        <w:rPr>
          <w:rFonts w:ascii="Times New Roman" w:hAnsi="Times New Roman" w:cs="Times New Roman"/>
        </w:rPr>
        <w:t xml:space="preserve"> side chains generated by post-translational </w:t>
      </w:r>
      <w:proofErr w:type="spellStart"/>
      <w:r w:rsidRPr="0068058D">
        <w:rPr>
          <w:rFonts w:ascii="Times New Roman" w:hAnsi="Times New Roman" w:cs="Times New Roman"/>
        </w:rPr>
        <w:t>polyglutamylation</w:t>
      </w:r>
      <w:proofErr w:type="spellEnd"/>
      <w:r w:rsidRPr="0068058D">
        <w:rPr>
          <w:rFonts w:ascii="Times New Roman" w:hAnsi="Times New Roman" w:cs="Times New Roman"/>
        </w:rPr>
        <w:t xml:space="preserve"> in proteins such as tubulins. Mouse genetic studies revealed that knockout of another gene from the CCP family (</w:t>
      </w:r>
      <w:r w:rsidRPr="0068058D">
        <w:rPr>
          <w:rFonts w:ascii="Times New Roman" w:hAnsi="Times New Roman" w:cs="Times New Roman"/>
          <w:i/>
        </w:rPr>
        <w:t>CCP1</w:t>
      </w:r>
      <w:r w:rsidRPr="0068058D">
        <w:rPr>
          <w:rFonts w:ascii="Times New Roman" w:hAnsi="Times New Roman" w:cs="Times New Roman"/>
        </w:rPr>
        <w:t xml:space="preserve"> also known as </w:t>
      </w:r>
      <w:r w:rsidRPr="0068058D">
        <w:rPr>
          <w:rFonts w:ascii="Times New Roman" w:hAnsi="Times New Roman" w:cs="Times New Roman"/>
          <w:i/>
        </w:rPr>
        <w:t>Nna1</w:t>
      </w:r>
      <w:r w:rsidRPr="0068058D">
        <w:rPr>
          <w:rFonts w:ascii="Times New Roman" w:hAnsi="Times New Roman" w:cs="Times New Roman"/>
        </w:rPr>
        <w:t xml:space="preserve">) leads to neurodegeneration due to microtubule </w:t>
      </w:r>
      <w:proofErr w:type="spellStart"/>
      <w:r w:rsidRPr="0068058D">
        <w:rPr>
          <w:rFonts w:ascii="Times New Roman" w:hAnsi="Times New Roman" w:cs="Times New Roman"/>
        </w:rPr>
        <w:t>hyperglutamylation</w:t>
      </w:r>
      <w:proofErr w:type="spellEnd"/>
      <w:r w:rsidRPr="0068058D">
        <w:rPr>
          <w:rFonts w:ascii="Times New Roman" w:hAnsi="Times New Roman" w:cs="Times New Roman"/>
        </w:rPr>
        <w:t xml:space="preserve">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CJ5jT7Ri","properties":{"formattedCitation":"[1]","plainCitation":"[1]"},"citationItems":[{"id":1066,"uris":["http://zotero.org/groups/349408/items/5II66BFD"],"uri":["http://zotero.org/groups/349408/items/5II66BFD"],"itemData":{"id":1066,"type":"article-journal","title":"A family of protein-deglutamylating enzymes associated with neurodegeneration","container-title":"Cell","page":"564-578","volume":"143","issue":"4","source":"PubMed","abstract":"Polyglutamylation is a posttranslational modification that generates glutamate side chains on tubulins and other proteins. Although this modification has been shown to be reversible, little is known about the enzymes catalyzing deglutamylation. Here we describe the enzymatic mechanism of protein deglutamylation by members of the cytosolic carboxypeptidase (CCP) family. Three enzymes (CCP1, CCP4, and CCP6) catalyze the shortening of polyglutamate chains and a fourth (CCP5) specifically removes the branching point glutamates. In addition, CCP1, CCP4, and CCP6 also remove gene-encoded glutamates from the carboxyl termini of proteins. Accordingly, we show that these enzymes convert detyrosinated tubulin into Δ2-tubulin and also modify other substrates, including myosin light chain kinase 1. We further analyze Purkinje cell degeneration (pcd) mice that lack functional CCP1 and show that microtubule hyperglutamylation is directly linked to neurodegeneration. Taken together, our results reveal that controlling the length of the polyglutamate side chains on tubulin is critical for neuronal survival.","DOI":"10.1016/j.cell.2010.10.014","ISSN":"1097-4172","note":"PMID: 21074048","journalAbbreviation":"Cell","language":"eng","author":[{"family":"Rogowski","given":"Krzysztof"},{"family":"Dijk","given":"Juliette","non-dropping-particle":"van"},{"family":"Magiera","given":"Maria M."},{"family":"Bosc","given":"Christophe"},{"family":"Deloulme","given":"Jean-Christophe"},{"family":"Bosson","given":"Anouk"},{"family":"Peris","given":"Leticia"},{"family":"Gold","given":"Nicholas D."},{"family":"Lacroix","given":"Benjamin"},{"family":"Bosch Grau","given":"Montserrat"},{"family":"Bec","given":"Nicole"},{"family":"Larroque","given":"Christian"},{"family":"Desagher","given":"Solange"},{"family":"Holzer","given":"Max"},{"family":"Andrieux","given":"Annie"},{"family":"Moutin","given":"Marie-Jo"},{"family":"Janke","given":"Carsten"}],"issued":{"date-parts":[["2010",11,12]]}}}],"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Recently, it was further confirmed that Nna1, CCP4, and CCP6 (homologs of human AGBL4) all metabolize </w:t>
      </w:r>
      <w:proofErr w:type="spellStart"/>
      <w:r w:rsidRPr="0068058D">
        <w:rPr>
          <w:rFonts w:ascii="Times New Roman" w:hAnsi="Times New Roman" w:cs="Times New Roman"/>
        </w:rPr>
        <w:t>polyglutamate</w:t>
      </w:r>
      <w:proofErr w:type="spellEnd"/>
      <w:r w:rsidRPr="0068058D">
        <w:rPr>
          <w:rFonts w:ascii="Times New Roman" w:hAnsi="Times New Roman" w:cs="Times New Roman"/>
        </w:rPr>
        <w:t xml:space="preserve"> side chains of tubulin; however, they have distinct kinetic properties and preferences for glutamate chain length and different requirements for acidic amino acids near the branch point glutamate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nrJAfJLU","properties":{"formattedCitation":"[2]","plainCitation":"[2]"},"citationItems":[{"id":1068,"uris":["http://zotero.org/groups/349408/items/3VC6JZMK"],"uri":["http://zotero.org/groups/349408/items/3VC6JZMK"],"itemData":{"id":1068,"type":"article-journal","title":"Comparison of the Enzymatic and Functional Properties of Three Cytosolic Carboxypeptidase Family Members","container-title":"The Journal of Biological Chemistry","page":"1222-1232","volume":"290","issue":"2","source":"PubMed Central","abstract":"Background: All cytosolic carboxypeptidase (CCP) family members catalyze deglutamylation of tubulin., Results: Nna1 (CCP1), CCP4, and CCP6 exhibit distinct sequence preferences and kinetics for synthetic polyglutamate substrates. CCP4 and CCP6 fail to rescue Purkinje cell degeneration in Nna1-dysfunctional mice., Conclusion: CCPs are not biologically equivalent in Purkinje neurons., Significance: The results expand the range of substrates and biological processes influenced by CCPs., Nna1 (CCP1) defines a subfamily of M14 metallocarboxypeptidases (CCP1–6) and is mutated in pcd (Purkinje cell degeneration) mice. Nna1, CCP4, and CCP6 are involved in the post-translational process of polyglutamylation, where they catalyze the removal of polyglutamate side chains. However, it is unknown whether these three cytosolic carboxypeptidases share identical enzymatic properties and redundant biological functions. We show that like Nna1, purified recombinant CCP4 and CCP6 deglutamylate tubulin, but unlike Nna1, neither rescues Purkinje cell degeneration in pcd mice, indicating that they do not have identical functions. Using biotin-based synthetic substrates, we established that the three enzymes are distinguishable based upon individual preferences for glutamate chain length, the amino acid immediately adjacent to the glutamate chain, and whether their activity is enhanced by nearby acidic amino acids. Nna1 and CCP4 remove the C-terminal glutamate from substrates with two or more glutamates, whereas CCP6 requires four or more glutamates. CCP4 behaves as a promiscuous glutamase, with little preference for chain length or neighboring amino acid composition. Besides glutamate chain length dependence, Nna1 and CCP6 exhibit higher kcat/Km when substrates contain nearby acidic amino acids. All cytosolic carboxypeptidases exhibit a monoglutamase activity when aspartic acid precedes a single glutamate, which, together with their other individual preferences for flanking amino acids, greatly increases the potential substrates for these enzymes and the biological processes in which they act. Additionally, Nna1 metabolized substrates mimicking the C terminus of tubulin in a way suggesting that the tyrosinated form of tubulin will accumulate in pcd mice.","DOI":"10.1074/jbc.M114.604850","ISSN":"0021-9258","note":"PMID: 25416787\nPMCID: PMC4294487","journalAbbreviation":"J Biol Chem","author":[{"family":"Wu","given":"Hui-Yuan"},{"family":"Rong","given":"Yongqi"},{"family":"Correia","given":"Kristen"},{"family":"Min","given":"Jaeki"},{"family":"Morgan","given":"James I."}],"issued":{"date-parts":[["2015",1,9]]}}}],"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2]</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In particular it was shown that CCP4 and CCP6 are not functionally equivalent to Nna1 </w:t>
      </w:r>
      <w:r w:rsidRPr="0068058D">
        <w:rPr>
          <w:rFonts w:ascii="Times New Roman" w:hAnsi="Times New Roman" w:cs="Times New Roman"/>
          <w:i/>
        </w:rPr>
        <w:t xml:space="preserve">in vivo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lBzGtEj0","properties":{"formattedCitation":"[2]","plainCitation":"[2]"},"citationItems":[{"id":1068,"uris":["http://zotero.org/groups/349408/items/3VC6JZMK"],"uri":["http://zotero.org/groups/349408/items/3VC6JZMK"],"itemData":{"id":1068,"type":"article-journal","title":"Comparison of the Enzymatic and Functional Properties of Three Cytosolic Carboxypeptidase Family Members","container-title":"The Journal of Biological Chemistry","page":"1222-1232","volume":"290","issue":"2","source":"PubMed Central","abstract":"Background: All cytosolic carboxypeptidase (CCP) family members catalyze deglutamylation of tubulin., Results: Nna1 (CCP1), CCP4, and CCP6 exhibit distinct sequence preferences and kinetics for synthetic polyglutamate substrates. CCP4 and CCP6 fail to rescue Purkinje cell degeneration in Nna1-dysfunctional mice., Conclusion: CCPs are not biologically equivalent in Purkinje neurons., Significance: The results expand the range of substrates and biological processes influenced by CCPs., Nna1 (CCP1) defines a subfamily of M14 metallocarboxypeptidases (CCP1–6) and is mutated in pcd (Purkinje cell degeneration) mice. Nna1, CCP4, and CCP6 are involved in the post-translational process of polyglutamylation, where they catalyze the removal of polyglutamate side chains. However, it is unknown whether these three cytosolic carboxypeptidases share identical enzymatic properties and redundant biological functions. We show that like Nna1, purified recombinant CCP4 and CCP6 deglutamylate tubulin, but unlike Nna1, neither rescues Purkinje cell degeneration in pcd mice, indicating that they do not have identical functions. Using biotin-based synthetic substrates, we established that the three enzymes are distinguishable based upon individual preferences for glutamate chain length, the amino acid immediately adjacent to the glutamate chain, and whether their activity is enhanced by nearby acidic amino acids. Nna1 and CCP4 remove the C-terminal glutamate from substrates with two or more glutamates, whereas CCP6 requires four or more glutamates. CCP4 behaves as a promiscuous glutamase, with little preference for chain length or neighboring amino acid composition. Besides glutamate chain length dependence, Nna1 and CCP6 exhibit higher kcat/Km when substrates contain nearby acidic amino acids. All cytosolic carboxypeptidases exhibit a monoglutamase activity when aspartic acid precedes a single glutamate, which, together with their other individual preferences for flanking amino acids, greatly increases the potential substrates for these enzymes and the biological processes in which they act. Additionally, Nna1 metabolized substrates mimicking the C terminus of tubulin in a way suggesting that the tyrosinated form of tubulin will accumulate in pcd mice.","DOI":"10.1074/jbc.M114.604850","ISSN":"0021-9258","note":"PMID: 25416787\nPMCID: PMC4294487","journalAbbreviation":"J Biol Chem","author":[{"family":"Wu","given":"Hui-Yuan"},{"family":"Rong","given":"Yongqi"},{"family":"Correia","given":"Kristen"},{"family":"Min","given":"Jaeki"},{"family":"Morgan","given":"James I."}],"issued":{"date-parts":[["2015",1,9]]}}}],"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2]</w:t>
      </w:r>
      <w:r w:rsidRPr="0068058D">
        <w:rPr>
          <w:rFonts w:ascii="Times New Roman" w:hAnsi="Times New Roman" w:cs="Times New Roman"/>
          <w:vertAlign w:val="superscript"/>
        </w:rPr>
        <w:fldChar w:fldCharType="end"/>
      </w:r>
      <w:r w:rsidRPr="0068058D">
        <w:rPr>
          <w:rFonts w:ascii="Times New Roman" w:hAnsi="Times New Roman" w:cs="Times New Roman"/>
        </w:rPr>
        <w:t>. AGBL4 expression in human is enhanced in cerebral cortex and fallopian tube (</w:t>
      </w:r>
      <w:proofErr w:type="spellStart"/>
      <w:r w:rsidRPr="0068058D">
        <w:rPr>
          <w:rFonts w:ascii="Times New Roman" w:hAnsi="Times New Roman" w:cs="Times New Roman"/>
        </w:rPr>
        <w:t>GTEx</w:t>
      </w:r>
      <w:proofErr w:type="spellEnd"/>
      <w:r w:rsidRPr="0068058D">
        <w:rPr>
          <w:rFonts w:ascii="Times New Roman" w:hAnsi="Times New Roman" w:cs="Times New Roman"/>
        </w:rPr>
        <w:t xml:space="preserve"> database). The important role of </w:t>
      </w:r>
      <w:r w:rsidRPr="0068058D">
        <w:rPr>
          <w:rFonts w:ascii="Times New Roman" w:hAnsi="Times New Roman" w:cs="Times New Roman"/>
          <w:i/>
        </w:rPr>
        <w:t>AGBL4</w:t>
      </w:r>
      <w:r w:rsidRPr="0068058D">
        <w:rPr>
          <w:rFonts w:ascii="Times New Roman" w:hAnsi="Times New Roman" w:cs="Times New Roman"/>
        </w:rPr>
        <w:t xml:space="preserve"> in neurodevelopment could potentially explain phenotypic features observed in patients with CNV deletions.  Importantly, in ten out of eighteen individuals some form of developmental delay was reported </w:t>
      </w:r>
      <w:r w:rsidR="00C92770">
        <w:rPr>
          <w:rFonts w:ascii="Times New Roman" w:hAnsi="Times New Roman" w:cs="Times New Roman"/>
        </w:rPr>
        <w:t>(Additional File 5</w:t>
      </w:r>
      <w:bookmarkStart w:id="0" w:name="_GoBack"/>
      <w:bookmarkEnd w:id="0"/>
      <w:r w:rsidRPr="0068058D">
        <w:rPr>
          <w:rFonts w:ascii="Times New Roman" w:hAnsi="Times New Roman" w:cs="Times New Roman"/>
        </w:rPr>
        <w:t xml:space="preserve">). Although </w:t>
      </w:r>
      <w:r w:rsidRPr="0068058D">
        <w:rPr>
          <w:rFonts w:ascii="Times New Roman" w:hAnsi="Times New Roman" w:cs="Times New Roman"/>
          <w:i/>
        </w:rPr>
        <w:t>AGBL4</w:t>
      </w:r>
      <w:r w:rsidRPr="0068058D">
        <w:rPr>
          <w:rFonts w:ascii="Times New Roman" w:hAnsi="Times New Roman" w:cs="Times New Roman"/>
        </w:rPr>
        <w:t xml:space="preserve"> seems to be tolerant to LoF variants (</w:t>
      </w:r>
      <w:proofErr w:type="spellStart"/>
      <w:r w:rsidRPr="0068058D">
        <w:rPr>
          <w:rFonts w:ascii="Times New Roman" w:hAnsi="Times New Roman" w:cs="Times New Roman"/>
        </w:rPr>
        <w:t>pLI</w:t>
      </w:r>
      <w:proofErr w:type="spellEnd"/>
      <w:r w:rsidRPr="0068058D">
        <w:rPr>
          <w:rFonts w:ascii="Times New Roman" w:hAnsi="Times New Roman" w:cs="Times New Roman"/>
        </w:rPr>
        <w:t xml:space="preserve"> score =0), it may exhibit haploinsufficiency (Haploinsufficiency </w:t>
      </w:r>
      <w:r w:rsidRPr="0068058D">
        <w:rPr>
          <w:rFonts w:ascii="Times New Roman" w:hAnsi="Times New Roman" w:cs="Times New Roman"/>
        </w:rPr>
        <w:lastRenderedPageBreak/>
        <w:t xml:space="preserve">score of 3.55%). Together with our results this may suggest that </w:t>
      </w:r>
      <w:r w:rsidRPr="0068058D">
        <w:rPr>
          <w:rFonts w:ascii="Times New Roman" w:hAnsi="Times New Roman" w:cs="Times New Roman"/>
          <w:i/>
        </w:rPr>
        <w:t xml:space="preserve">AGBL4 </w:t>
      </w:r>
      <w:r w:rsidRPr="0068058D">
        <w:rPr>
          <w:rFonts w:ascii="Times New Roman" w:hAnsi="Times New Roman" w:cs="Times New Roman"/>
        </w:rPr>
        <w:t>CNV</w:t>
      </w:r>
      <w:r w:rsidRPr="0068058D">
        <w:rPr>
          <w:rFonts w:ascii="Times New Roman" w:hAnsi="Times New Roman" w:cs="Times New Roman"/>
          <w:i/>
        </w:rPr>
        <w:t xml:space="preserve"> </w:t>
      </w:r>
      <w:r w:rsidRPr="0068058D">
        <w:rPr>
          <w:rFonts w:ascii="Times New Roman" w:hAnsi="Times New Roman" w:cs="Times New Roman"/>
        </w:rPr>
        <w:t>deletions may play role in the susceptibility to neurodevelopmental disorders.</w:t>
      </w:r>
    </w:p>
    <w:p w:rsidR="00DB0D08" w:rsidRPr="0068058D" w:rsidRDefault="00DB0D08" w:rsidP="0068058D">
      <w:pPr>
        <w:widowControl/>
        <w:suppressAutoHyphens w:val="0"/>
        <w:spacing w:line="480" w:lineRule="auto"/>
        <w:jc w:val="both"/>
        <w:rPr>
          <w:rFonts w:ascii="Times New Roman" w:hAnsi="Times New Roman" w:cs="Times New Roman"/>
          <w:b/>
          <w:i/>
        </w:rPr>
      </w:pPr>
    </w:p>
    <w:p w:rsidR="00DB0D08" w:rsidRPr="0068058D" w:rsidRDefault="00DB0D08" w:rsidP="0068058D">
      <w:pPr>
        <w:widowControl/>
        <w:suppressAutoHyphens w:val="0"/>
        <w:spacing w:line="480" w:lineRule="auto"/>
        <w:jc w:val="both"/>
        <w:rPr>
          <w:rFonts w:ascii="Times New Roman" w:hAnsi="Times New Roman" w:cs="Times New Roman"/>
          <w:b/>
          <w:i/>
        </w:rPr>
      </w:pPr>
      <w:r w:rsidRPr="0068058D">
        <w:rPr>
          <w:rFonts w:ascii="Times New Roman" w:hAnsi="Times New Roman" w:cs="Times New Roman"/>
          <w:b/>
          <w:i/>
        </w:rPr>
        <w:t>CSMD1</w:t>
      </w:r>
    </w:p>
    <w:p w:rsidR="00DB0D08" w:rsidRPr="0068058D" w:rsidRDefault="00DB0D08" w:rsidP="0068058D">
      <w:pPr>
        <w:tabs>
          <w:tab w:val="left" w:pos="0"/>
        </w:tabs>
        <w:spacing w:line="480" w:lineRule="auto"/>
        <w:ind w:firstLine="720"/>
        <w:jc w:val="both"/>
        <w:rPr>
          <w:rFonts w:ascii="Times New Roman" w:hAnsi="Times New Roman" w:cs="Times New Roman"/>
        </w:rPr>
      </w:pPr>
      <w:r w:rsidRPr="0068058D">
        <w:rPr>
          <w:rFonts w:ascii="Times New Roman" w:hAnsi="Times New Roman" w:cs="Times New Roman"/>
        </w:rPr>
        <w:t xml:space="preserve">We identified </w:t>
      </w:r>
      <w:r w:rsidR="007F10B3">
        <w:rPr>
          <w:rFonts w:ascii="Times New Roman" w:hAnsi="Times New Roman" w:cs="Times New Roman"/>
        </w:rPr>
        <w:t>nine</w:t>
      </w:r>
      <w:r w:rsidRPr="0068058D">
        <w:rPr>
          <w:rFonts w:ascii="Times New Roman" w:hAnsi="Times New Roman" w:cs="Times New Roman"/>
        </w:rPr>
        <w:t xml:space="preserve"> different-sized CNV deletions involving </w:t>
      </w:r>
      <w:r w:rsidRPr="0068058D">
        <w:rPr>
          <w:rFonts w:ascii="Times New Roman" w:hAnsi="Times New Roman" w:cs="Times New Roman"/>
          <w:i/>
        </w:rPr>
        <w:t xml:space="preserve">CSMD1. </w:t>
      </w:r>
      <w:r w:rsidRPr="0068058D">
        <w:rPr>
          <w:rFonts w:ascii="Times New Roman" w:hAnsi="Times New Roman" w:cs="Times New Roman"/>
        </w:rPr>
        <w:t xml:space="preserve">One of these deletions was confirmed to be </w:t>
      </w:r>
      <w:r w:rsidRPr="0068058D">
        <w:rPr>
          <w:rFonts w:ascii="Times New Roman" w:hAnsi="Times New Roman" w:cs="Times New Roman"/>
          <w:i/>
        </w:rPr>
        <w:t>de novo</w:t>
      </w:r>
      <w:r w:rsidRPr="0068058D">
        <w:rPr>
          <w:rFonts w:ascii="Times New Roman" w:hAnsi="Times New Roman" w:cs="Times New Roman"/>
        </w:rPr>
        <w:t xml:space="preserve">. The contribution of this </w:t>
      </w:r>
      <w:r w:rsidRPr="0068058D">
        <w:rPr>
          <w:rFonts w:ascii="Times New Roman" w:hAnsi="Times New Roman" w:cs="Times New Roman"/>
          <w:i/>
        </w:rPr>
        <w:t>de novo</w:t>
      </w:r>
      <w:r w:rsidRPr="0068058D">
        <w:rPr>
          <w:rFonts w:ascii="Times New Roman" w:hAnsi="Times New Roman" w:cs="Times New Roman"/>
        </w:rPr>
        <w:t xml:space="preserve"> CNV is not clear, since in the same patient a predicted deleterious, </w:t>
      </w:r>
      <w:r w:rsidRPr="0068058D">
        <w:rPr>
          <w:rFonts w:ascii="Times New Roman" w:hAnsi="Times New Roman" w:cs="Times New Roman"/>
          <w:i/>
        </w:rPr>
        <w:t>de novo</w:t>
      </w:r>
      <w:r w:rsidRPr="0068058D">
        <w:rPr>
          <w:rFonts w:ascii="Times New Roman" w:hAnsi="Times New Roman" w:cs="Times New Roman"/>
        </w:rPr>
        <w:t xml:space="preserve"> missense variant was found in </w:t>
      </w:r>
      <w:r w:rsidRPr="0068058D">
        <w:rPr>
          <w:rFonts w:ascii="Times New Roman" w:hAnsi="Times New Roman" w:cs="Times New Roman"/>
          <w:i/>
        </w:rPr>
        <w:t>SMC1A</w:t>
      </w:r>
      <w:r w:rsidRPr="0068058D">
        <w:rPr>
          <w:rFonts w:ascii="Times New Roman" w:hAnsi="Times New Roman" w:cs="Times New Roman"/>
        </w:rPr>
        <w:t>, which likely explain the patient major phenotype (CDLS).  Two deletions were paternally inherited, one deletion was maternally inherited, and the inheritance of four other CNVs is unknown (</w:t>
      </w:r>
      <w:r w:rsidR="00545987" w:rsidRPr="0068058D">
        <w:rPr>
          <w:rFonts w:ascii="Times New Roman" w:hAnsi="Times New Roman" w:cs="Times New Roman"/>
        </w:rPr>
        <w:t>Additio</w:t>
      </w:r>
      <w:r w:rsidR="001F0307">
        <w:rPr>
          <w:rFonts w:ascii="Times New Roman" w:hAnsi="Times New Roman" w:cs="Times New Roman"/>
        </w:rPr>
        <w:t>nal File 6 and Additional File 8</w:t>
      </w:r>
      <w:r w:rsidRPr="0068058D">
        <w:rPr>
          <w:rFonts w:ascii="Times New Roman" w:hAnsi="Times New Roman" w:cs="Times New Roman"/>
        </w:rPr>
        <w:t xml:space="preserve">). In the DECIPHER database, there are also at least four intragenic, exon-including CNV deletions that were inherited. </w:t>
      </w:r>
      <w:r w:rsidRPr="0068058D">
        <w:rPr>
          <w:rFonts w:ascii="Times New Roman" w:eastAsia="Times New Roman" w:hAnsi="Times New Roman" w:cs="Times New Roman"/>
          <w:bCs/>
          <w:i/>
          <w:color w:val="000000"/>
          <w:kern w:val="0"/>
          <w:lang w:eastAsia="en-US" w:bidi="ar-SA"/>
        </w:rPr>
        <w:t>CSMD1</w:t>
      </w:r>
      <w:r w:rsidRPr="0068058D">
        <w:rPr>
          <w:rFonts w:ascii="Times New Roman" w:eastAsia="Times New Roman" w:hAnsi="Times New Roman" w:cs="Times New Roman"/>
          <w:bCs/>
          <w:color w:val="000000"/>
          <w:kern w:val="0"/>
          <w:lang w:eastAsia="en-US" w:bidi="ar-SA"/>
        </w:rPr>
        <w:t xml:space="preserve"> were not previously associated with disease, and the prediction scores do not favor haploinsufficiency mechanism </w:t>
      </w:r>
      <w:r w:rsidRPr="0068058D">
        <w:rPr>
          <w:rFonts w:ascii="Times New Roman" w:eastAsia="Times New Roman" w:hAnsi="Times New Roman" w:cs="Times New Roman"/>
          <w:bCs/>
          <w:i/>
          <w:color w:val="000000"/>
          <w:kern w:val="0"/>
          <w:lang w:eastAsia="en-US" w:bidi="ar-SA"/>
        </w:rPr>
        <w:t>CSMD1</w:t>
      </w:r>
      <w:r w:rsidRPr="0068058D">
        <w:rPr>
          <w:rFonts w:ascii="Times New Roman" w:eastAsia="Times New Roman" w:hAnsi="Times New Roman" w:cs="Times New Roman"/>
          <w:bCs/>
          <w:color w:val="000000"/>
          <w:kern w:val="0"/>
          <w:lang w:eastAsia="en-US" w:bidi="ar-SA"/>
        </w:rPr>
        <w:t xml:space="preserve"> (</w:t>
      </w:r>
      <w:r w:rsidRPr="0068058D">
        <w:rPr>
          <w:rFonts w:ascii="Times New Roman" w:hAnsi="Times New Roman" w:cs="Times New Roman"/>
        </w:rPr>
        <w:t xml:space="preserve">haploinsufficiency score of </w:t>
      </w:r>
      <w:r w:rsidRPr="0068058D">
        <w:rPr>
          <w:rFonts w:ascii="Times New Roman" w:hAnsi="Times New Roman" w:cs="Times New Roman"/>
          <w:i/>
        </w:rPr>
        <w:t>CSMD1</w:t>
      </w:r>
      <w:r w:rsidRPr="0068058D">
        <w:rPr>
          <w:rFonts w:ascii="Times New Roman" w:hAnsi="Times New Roman" w:cs="Times New Roman"/>
        </w:rPr>
        <w:t xml:space="preserve"> is 47.53). However, the identification of </w:t>
      </w:r>
      <w:r w:rsidRPr="0068058D">
        <w:rPr>
          <w:rFonts w:ascii="Times New Roman" w:hAnsi="Times New Roman" w:cs="Times New Roman"/>
          <w:i/>
        </w:rPr>
        <w:t>de novo</w:t>
      </w:r>
      <w:r w:rsidRPr="0068058D">
        <w:rPr>
          <w:rFonts w:ascii="Times New Roman" w:hAnsi="Times New Roman" w:cs="Times New Roman"/>
        </w:rPr>
        <w:t xml:space="preserve"> deletions suggest</w:t>
      </w:r>
      <w:r w:rsidR="00703F5B" w:rsidRPr="0068058D">
        <w:rPr>
          <w:rFonts w:ascii="Times New Roman" w:hAnsi="Times New Roman" w:cs="Times New Roman"/>
        </w:rPr>
        <w:t>s</w:t>
      </w:r>
      <w:r w:rsidRPr="0068058D">
        <w:rPr>
          <w:rFonts w:ascii="Times New Roman" w:hAnsi="Times New Roman" w:cs="Times New Roman"/>
        </w:rPr>
        <w:t xml:space="preserve"> potential disease-association or susceptibility.</w:t>
      </w:r>
    </w:p>
    <w:p w:rsidR="00DB0D08" w:rsidRPr="0068058D" w:rsidRDefault="00DB0D08" w:rsidP="0068058D">
      <w:pPr>
        <w:autoSpaceDE w:val="0"/>
        <w:autoSpaceDN w:val="0"/>
        <w:adjustRightInd w:val="0"/>
        <w:spacing w:line="480" w:lineRule="auto"/>
        <w:ind w:firstLine="720"/>
        <w:jc w:val="both"/>
        <w:rPr>
          <w:rFonts w:ascii="Times New Roman" w:hAnsi="Times New Roman" w:cs="Times New Roman"/>
        </w:rPr>
      </w:pPr>
      <w:r w:rsidRPr="0068058D">
        <w:rPr>
          <w:rFonts w:ascii="Times New Roman" w:hAnsi="Times New Roman" w:cs="Times New Roman"/>
          <w:i/>
          <w:iCs/>
        </w:rPr>
        <w:t xml:space="preserve">CSMD1, </w:t>
      </w:r>
      <w:r w:rsidRPr="0068058D">
        <w:rPr>
          <w:rFonts w:ascii="Times New Roman" w:hAnsi="Times New Roman" w:cs="Times New Roman"/>
          <w:iCs/>
        </w:rPr>
        <w:t xml:space="preserve">encoding </w:t>
      </w:r>
      <w:r w:rsidRPr="0068058D">
        <w:rPr>
          <w:rFonts w:ascii="Times New Roman" w:hAnsi="Times New Roman" w:cs="Times New Roman"/>
        </w:rPr>
        <w:t xml:space="preserve">CUB and </w:t>
      </w:r>
      <w:r w:rsidRPr="0068058D">
        <w:rPr>
          <w:rFonts w:ascii="Times New Roman" w:hAnsi="Times New Roman" w:cs="Times New Roman"/>
          <w:color w:val="1F1C1B"/>
        </w:rPr>
        <w:t>Sushi</w:t>
      </w:r>
      <w:r w:rsidRPr="0068058D">
        <w:rPr>
          <w:rFonts w:ascii="Times New Roman" w:hAnsi="Times New Roman" w:cs="Times New Roman"/>
        </w:rPr>
        <w:t xml:space="preserve"> multiple domains-1 protein, is </w:t>
      </w:r>
      <w:r w:rsidRPr="0068058D">
        <w:rPr>
          <w:rFonts w:ascii="Times New Roman" w:hAnsi="Times New Roman" w:cs="Times New Roman"/>
          <w:iCs/>
        </w:rPr>
        <w:t>highly expressed in</w:t>
      </w:r>
      <w:r w:rsidRPr="0068058D">
        <w:rPr>
          <w:rFonts w:ascii="Times New Roman" w:hAnsi="Times New Roman" w:cs="Times New Roman"/>
          <w:i/>
          <w:iCs/>
        </w:rPr>
        <w:t xml:space="preserve"> </w:t>
      </w:r>
      <w:r w:rsidRPr="0068058D">
        <w:rPr>
          <w:rFonts w:ascii="Times New Roman" w:hAnsi="Times New Roman" w:cs="Times New Roman"/>
          <w:color w:val="1F1C1B"/>
        </w:rPr>
        <w:t>cerebellum</w:t>
      </w:r>
      <w:r w:rsidRPr="0068058D">
        <w:rPr>
          <w:rFonts w:ascii="Times New Roman" w:hAnsi="Times New Roman" w:cs="Times New Roman"/>
        </w:rPr>
        <w:t xml:space="preserve">, </w:t>
      </w:r>
      <w:r w:rsidRPr="0068058D">
        <w:rPr>
          <w:rFonts w:ascii="Times New Roman" w:hAnsi="Times New Roman" w:cs="Times New Roman"/>
          <w:color w:val="1F1C1B"/>
        </w:rPr>
        <w:t>substantia</w:t>
      </w:r>
      <w:r w:rsidRPr="0068058D">
        <w:rPr>
          <w:rFonts w:ascii="Times New Roman" w:hAnsi="Times New Roman" w:cs="Times New Roman"/>
        </w:rPr>
        <w:t xml:space="preserve"> </w:t>
      </w:r>
      <w:r w:rsidRPr="0068058D">
        <w:rPr>
          <w:rFonts w:ascii="Times New Roman" w:hAnsi="Times New Roman" w:cs="Times New Roman"/>
          <w:color w:val="1F1C1B"/>
        </w:rPr>
        <w:t>nigra</w:t>
      </w:r>
      <w:r w:rsidRPr="0068058D">
        <w:rPr>
          <w:rFonts w:ascii="Times New Roman" w:hAnsi="Times New Roman" w:cs="Times New Roman"/>
        </w:rPr>
        <w:t xml:space="preserve">, </w:t>
      </w:r>
      <w:r w:rsidRPr="0068058D">
        <w:rPr>
          <w:rFonts w:ascii="Times New Roman" w:hAnsi="Times New Roman" w:cs="Times New Roman"/>
          <w:color w:val="1F1C1B"/>
        </w:rPr>
        <w:t>hippocampus</w:t>
      </w:r>
      <w:r w:rsidRPr="0068058D">
        <w:rPr>
          <w:rFonts w:ascii="Times New Roman" w:hAnsi="Times New Roman" w:cs="Times New Roman"/>
        </w:rPr>
        <w:t xml:space="preserve">, and </w:t>
      </w:r>
      <w:r w:rsidRPr="0068058D">
        <w:rPr>
          <w:rFonts w:ascii="Times New Roman" w:hAnsi="Times New Roman" w:cs="Times New Roman"/>
          <w:color w:val="1F1C1B"/>
        </w:rPr>
        <w:t>fetal</w:t>
      </w:r>
      <w:r w:rsidRPr="0068058D">
        <w:rPr>
          <w:rFonts w:ascii="Times New Roman" w:hAnsi="Times New Roman" w:cs="Times New Roman"/>
        </w:rPr>
        <w:t xml:space="preserve"> brain and was found to be a target of </w:t>
      </w:r>
      <w:r w:rsidRPr="0068058D">
        <w:rPr>
          <w:rFonts w:ascii="Times New Roman" w:hAnsi="Times New Roman" w:cs="Times New Roman"/>
          <w:color w:val="1F1C1B"/>
        </w:rPr>
        <w:t>mir</w:t>
      </w:r>
      <w:r w:rsidRPr="0068058D">
        <w:rPr>
          <w:rFonts w:ascii="Times New Roman" w:hAnsi="Times New Roman" w:cs="Times New Roman"/>
        </w:rPr>
        <w:t xml:space="preserve">-137 that regulates adult </w:t>
      </w:r>
      <w:r w:rsidRPr="0068058D">
        <w:rPr>
          <w:rFonts w:ascii="Times New Roman" w:hAnsi="Times New Roman" w:cs="Times New Roman"/>
          <w:color w:val="1F1C1B"/>
        </w:rPr>
        <w:t xml:space="preserve">neurogenesis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4h105sibj","properties":{"formattedCitation":"[3]","plainCitation":"[3]"},"citationItems":[{"id":423,"uris":["http://zotero.org/users/2033669/items/Z7IKZURN"],"uri":["http://zotero.org/users/2033669/items/Z7IKZURN"],"itemData":{"id":423,"type":"article-journal","title":"Cross talk between microRNA and epigenetic regulation in adult neurogenesis","container-title":"The Journal of Cell Biology","page":"127-141","volume":"189","issue":"1","source":"PubMed","abstract":"Both microRNAs (miRNAs) and epigenetic regulation have important functions in stem cell biology, although the interactions between these two pathways are not well understood. Here, we show that MeCP2, a DNA methyl-CpG-binding protein, can epigenetically regulate specific miRNAs in adult neural stem cells (aNSCs). MeCP2-mediated epigenetic regulation of one such miRNA, miR-137, involves coregulation by Sox2, a core transcription factor in stem cells. miR-137 modulates the proliferation and differentiation of aNSCs in vitro and in vivo. Overexpression of miR-137 promotes the proliferation of aNSCs, whereas a reduction of miR-137 enhances aNSC differentiation. We further show that miR-137 post-transcriptionally represses the expression of Ezh2, a histone methyltransferase and Polycomb group (PcG) protein. The miR-137-mediated repression of Ezh2 feeds back to chromatin, resulting in a global decrease in histone H3 trimethyl lysine 27. Coexpression of Ezh2 can rescue phenotypes associated with miR-137 overexpression. These results demonstrate that cross talk between miRNA and epigenetic regulation contributes to the modulation of adult neurogenesis.","DOI":"10.1083/jcb.200908151","ISSN":"1540-8140","note":"PMID: 20368621\nPMCID: PMC2854370","journalAbbreviation":"J. Cell Biol.","language":"eng","author":[{"family":"Szulwach","given":"Keith E."},{"family":"Li","given":"Xuekun"},{"family":"Smrt","given":"Richard D."},{"family":"Li","given":"Yujing"},{"family":"Luo","given":"Yuping"},{"family":"Lin","given":"Li"},{"family":"Santistevan","given":"Nicholas J."},{"family":"Li","given":"Wendi"},{"family":"Zhao","given":"Xinyu"},{"family":"Jin","given":"Peng"}],"issued":{"date-parts":[["2010",4,5]]}}}],"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3]</w:t>
      </w:r>
      <w:r w:rsidRPr="0068058D">
        <w:rPr>
          <w:rFonts w:ascii="Times New Roman" w:hAnsi="Times New Roman" w:cs="Times New Roman"/>
          <w:vertAlign w:val="superscript"/>
        </w:rPr>
        <w:fldChar w:fldCharType="end"/>
      </w:r>
      <w:r w:rsidRPr="0068058D">
        <w:rPr>
          <w:rFonts w:ascii="Times New Roman" w:hAnsi="Times New Roman" w:cs="Times New Roman"/>
          <w:color w:val="1F1C1B"/>
        </w:rPr>
        <w:t xml:space="preserve"> </w:t>
      </w:r>
      <w:r w:rsidRPr="0068058D">
        <w:rPr>
          <w:rFonts w:ascii="Times New Roman" w:hAnsi="Times New Roman" w:cs="Times New Roman"/>
        </w:rPr>
        <w:t xml:space="preserve">and neural maturation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1u3g478oof","properties":{"formattedCitation":"[4]","plainCitation":"[4]"},"citationItems":[{"id":923,"uris":["http://zotero.org/groups/349408/items/6HA4NWRH"],"uri":["http://zotero.org/groups/349408/items/6HA4NWRH"],"itemData":{"id":923,"type":"article-journal","title":"MicroRNA miR-137 regulates neuronal maturation by targeting ubiquitin ligase mind bomb-1","container-title":"Stem Cells (Dayton, Ohio)","page":"1060-1070","volume":"28","issue":"6","source":"PubMed","abstract":"The maturation of young neurons is regulated by complex mechanisms and dysregulation of this process is frequently found in neurodevepmental disorders. MicroRNAs have been implicated in several steps of neuronal maturation including dendritic and axonal growth, spine development, and synaptogenesis. We demonstrate that one brain-enriched microRNA, miR-137, has a significant role in regulating neuronal maturation. Overexpression of miR-137 inhibits dendritic morphogenesis, phenotypic maturation, and spine development both in brain and cultured primary neurons. On the other hand, a reduction in miR-137 had opposite effects. We further show that miR-137 targets the Mind bomb one (Mib1) protein through the conserved target site located in the 3' untranslated region of Mib1 messenger RNA. Mib1 is an ubiquitin ligase known to be important for neurodevelopment. We show that exogenously expressed Mib1 could partially rescue the phenotypes associated with miR-137 overexpression. These results demonstrate a novel miRNA-mediated mechanism involving miR-137 and Mib1 that function to regulate neuronal maturation and dendritic morphogenesis during development.","DOI":"10.1002/stem.431","ISSN":"1549-4918","note":"PMID: 20506192\nPMCID: PMC3140955","journalAbbreviation":"Stem Cells","language":"eng","author":[{"family":"Smrt","given":"Richard D."},{"family":"Szulwach","given":"Keith E."},{"family":"Pfeiffer","given":"Rebecca L."},{"family":"Li","given":"Xuekun"},{"family":"Guo","given":"Weixiang"},{"family":"Pathania","given":"Manavendra"},{"family":"Teng","given":"Zhao-Qian"},{"family":"Luo","given":"Yuping"},{"family":"Peng","given":"Junmin"},{"family":"Bordey","given":"Angelique"},{"family":"Jin","given":"Peng"},{"family":"Zhao","given":"Xinyu"}],"issued":{"date-parts":[["2010",6]]}}}],"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4]</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CSMD1 is a complement control-related protein suggested to inhibit the canonical complement pathway. It was proposed that loss of CSMD1 function may lead to impaired regulation of the canonical complement cascade or may influence the regulation of synaptic functions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PYVn3W8m","properties":{"formattedCitation":"{\\rtf [5\\uc0\\u8211{}7]}","plainCitation":"[5–7]"},"citationItems":[{"id":1080,"uris":["http://zotero.org/groups/349408/items/7PA755RP"],"uri":["http://zotero.org/groups/349408/items/7PA755RP"],"itemData":{"id":1080,"type":"article-journal","title":"Sez-6 proteins affect dendritic arborization patterns and excitability of cortical pyramidal neurons","container-title":"Neuron","page":"621-639","volume":"56","issue":"4","source":"PubMed","abstract":"Development of appropriate dendritic arbors is crucial for neuronal information transfer. We show, using seizure-related gene 6 (sez-6) null mutant mice, that Sez-6 is required for normal dendritic arborization of cortical neurons. Deep-layer pyramidal neurons in the somatosensory cortex of sez-6 null mice exhibit an excess of short dendrites, and cultured cortical neurons lacking Sez-6 display excessive neurite branching. Overexpression of individual Sez-6 isoforms in knockout neurons reveals opposing actions of membrane-bound and secreted Sez-6 proteins, with membrane-bound Sez-6 exerting an antibranching effect under both basal and depolarizing conditions. Layer V pyramidal neurons in knockout brain slices show reduced excitatory postsynaptic responses and a reduced dendritic spine density, reflected by diminished punctate staining for postsynaptic density 95 (PSD-95). In behavioral tests, the sez-6 null mice display specific exploratory, motor, and cognitive deficits. In conclusion, cell-surface protein complexes involving Sez-6 help to sculpt the dendritic arbor, in turn enhancing synaptic connectivity.","DOI":"10.1016/j.neuron.2007.09.018","ISSN":"0896-6273","note":"PMID: 18031681","journalAbbreviation":"Neuron","language":"eng","author":[{"family":"Gunnersen","given":"Jenny M."},{"family":"Kim","given":"Mary H."},{"family":"Fuller","given":"Stephanie J."},{"family":"De Silva","given":"Melanie"},{"family":"Britto","given":"Joanne M."},{"family":"Hammond","given":"Vicki E."},{"family":"Davies","given":"Philip J."},{"family":"Petrou","given":"Steve"},{"family":"Faber","given":"E. S. Louise"},{"family":"Sah","given":"Pankaj"},{"family":"Tan","given":"Seong-Seng"}],"issued":{"date-parts":[["2007",11,21]]}}},{"id":1082,"uris":["http://zotero.org/groups/349408/items/68UTIQQP"],"uri":["http://zotero.org/groups/349408/items/68UTIQQP"],"itemData":{"id":1082,"type":"article-journal","title":"A secreted complement-control-related protein ensures acetylcholine receptor clustering","container-title":"Nature","page":"992-996","volume":"461","issue":"7266","source":"PubMed","abstract":"Efficient neurotransmission at chemical synapses relies on spatial congruence between the presynaptic active zone, where synaptic vesicles fuse, and the postsynaptic differentiation, where neurotransmitter receptors concentrate. Diverse molecular systems have evolved to localize receptors at synapses, but in most cases, they rely on scaffolding proteins localized below the plasma membrane. A few systems have been suggested to control the synaptic localization of neurotransmitter receptors through extracellular interactions, such as the pentraxins that bind AMPA receptors and trigger their aggregation. However, it is not yet clear whether these systems have a central role in the organization of postsynaptic domains in vivo or rather provide modulatory functions. Here we describe an extracellular scaffold that is necessary to cluster acetylcholine receptors at neuromuscular junctions in the nematode Caenorhabditis elegans. It involves the ectodomain of the previously identified transmembrane protein LEV-10 (ref. 6) and a novel extracellular protein, LEV-9. LEV-9 is secreted by the muscle cells and localizes at cholinergic neuromuscular junctions. Acetylcholine receptors, LEV-9 and LEV-10 are interdependent for proper synaptic localization and physically interact based on biochemical evidence. Notably, the function of LEV-9 relies on eight complement control protein (CCP) domains. These domains, also called 'sushi domains', are usually found in proteins regulating complement activity in the vertebrate immune system. Because the complement system does not exist in protostomes, our results suggest that some of the numerous uncharacterized CCP proteins expressed in the mammalian brain might be directly involved in the organization of the synapse, independently from immune functions.","DOI":"10.1038/nature08430","ISSN":"1476-4687","note":"PMID: 19794415","journalAbbreviation":"Nature","language":"eng","author":[{"family":"Gendrel","given":"Marie"},{"family":"Rapti","given":"Georgia"},{"family":"Richmond","given":"Janet E."},{"family":"Bessereau","given":"Jean-Louis"}],"issued":{"date-parts":[["2009",10,15]]}}},{"id":1084,"uris":["http://zotero.org/groups/349408/items/ZZJV48R4"],"uri":["http://zotero.org/groups/349408/items/ZZJV48R4"],"itemData":{"id":1084,"type":"article-journal","title":"Genome-wide association study of bipolar disorder in Canadian and UK populations corroborates disease loci including &lt;i&gt;SYNE1&lt;/i&gt; and &lt;i&gt;CSMD1&lt;/i&gt;","container-title":"BMC Medical Genetics","page":"2","volume":"15","source":"www-ncbi-nlm-nih-gov.ezproxyhost.library.tmc.edu","abstract":"Recently, genome-wide association studies (GWAS) for cases versus controls using single nucleotide polymorphism microarray data have shown promising findings for complex neuropsychiatric disorders, including bipolar disorder (BD).Here we describe a comprehensive ...","DOI":"10.1186/1471-2350-15-2","note":"PMID: 24387768","language":"en","author":[{"family":"Xu","given":"Wei"},{"family":"Cohen-Woods","given":"Sarah"},{"family":"Chen","given":"Qian"},{"family":"Noor","given":"Abdul"},{"family":"Knight","given":"Jo"},{"family":"Hosang","given":"Georgina"},{"family":"Parikh","given":"Sagar V."},{"family":"Luca","given":"Vincenzo De"},{"family":"Tozzi","given":"Federica"},{"family":"Muglia","given":"Pierandrea"},{"family":"Forte","given":"Julia"},{"family":"McQuillin","given":"Andrew"},{"family":"Hu","given":"Pingzhao"},{"family":"Gurling","given":"Hugh MD"},{"family":"Kennedy","given":"James L."},{"family":"McGuffin","given":"Peter"},{"family":"Farmer","given":"Anne"},{"family":"Strauss","given":"John"},{"family":"Vincent","given":"John B."}],"issued":{"date-parts":[["2014"]]}}}],"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5–7]</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w:t>
      </w:r>
      <w:r w:rsidRPr="0068058D">
        <w:rPr>
          <w:rFonts w:ascii="Times New Roman" w:hAnsi="Times New Roman" w:cs="Times New Roman"/>
          <w:i/>
          <w:iCs/>
        </w:rPr>
        <w:t>CSMD1</w:t>
      </w:r>
      <w:r w:rsidRPr="0068058D">
        <w:rPr>
          <w:rFonts w:ascii="Times New Roman" w:hAnsi="Times New Roman" w:cs="Times New Roman"/>
        </w:rPr>
        <w:t xml:space="preserve"> has been previously associated with </w:t>
      </w:r>
      <w:r w:rsidRPr="0068058D">
        <w:rPr>
          <w:rFonts w:ascii="Times New Roman" w:hAnsi="Times New Roman" w:cs="Times New Roman"/>
          <w:color w:val="1F1C1B"/>
        </w:rPr>
        <w:t xml:space="preserve">schizophrenia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2uMwSluJ","properties":{"formattedCitation":"{\\rtf [8\\uc0\\u8211{}13]}","plainCitation":"[8–13]"},"citationItems":[{"id":188,"uris":["http://zotero.org/users/2033669/items/CRNBW73A"],"uri":["http://zotero.org/users/2033669/items/CRNBW73A"],"itemData":{"id":188,"type":"article-journal","title":"The complement control-related genes &lt;i&gt;CSMD1&lt;/i&gt; and &lt;i&gt;CSMD2&lt;/i&gt; associate to schizophrenia","container-title":"Biological Psychiatry","page":"35-42","volume":"70","issue":"1","source":"PubMed","abstract":"BACKGROUND: Patients with schizophrenia often suffer from cognitive dysfunction, including impaired learning and memory. We recently demonstrated that long-term potentiation in rat hippocampus, a mechanistic model of learning and memory, is linked to gene expression changes in immunity-related processes involved in complement activity and antigen presentation. We therefore aimed to examine whether key regulators of these processes are genetic susceptibility factors in schizophrenia.\nMETHODS: Analysis of genetic association was based on data mining of genotypes from a German genome-wide association study and a multiplex GoldenGate tag single nucleotide polymorphism (SNP)-based assay of Norwegian and Danish case-control samples (Scandinavian Collaboration on Psychiatric Etiology), including 1133 patients with schizophrenia and 2444 healthy control subjects.\nRESULTS: Allelic associations were found across all three samples for eight common SNPs in the complement control-related gene CSMD2 (CUB and Sushi Multiple Domains 2) on chromosome 1p35.1-34.3, of which rs911213 reached a statistical significance comparable to that of a genome wide threshold (p value = 4.0 × 10(-8); odd ratio = .73, 95% confidence interval = .65-.82). The second most significant gene was CSMD1 on chromosome 8p23.2, a homologue to CSMD2. In addition, we observed replicated associations in the complement surface receptor CD46 as well as the major histocompatibility complex genes HLA-DMB and HLA-DOA.\nCONCLUSIONS: These data demonstrate a significant role of complement control-related genes in the etiology of schizophrenia and support disease mechanisms that involve the activity of immunity-related pathways in the brain.","DOI":"10.1016/j.biopsych.2011.01.030","ISSN":"1873-2402","note":"PMID: 21439553","journalAbbreviation":"Biol. Psychiatry","language":"eng","author":[{"family":"Håvik","given":"Bjarte"},{"family":"Le Hellard","given":"Stephanie"},{"family":"Rietschel","given":"Marcella"},{"family":"Lybæk","given":"Helle"},{"family":"Djurovic","given":"Srdjan"},{"family":"Mattheisen","given":"Manuel"},{"family":"Mühleisen","given":"Thomas W."},{"family":"Degenhardt","given":"Franziska"},{"family":"Priebe","given":"Lutz"},{"family":"Maier","given":"Wolfgang"},{"family":"Breuer","given":"Rene"},{"family":"Schulze","given":"Thomas G."},{"family":"Agartz","given":"Ingrid"},{"family":"Melle","given":"Ingrid"},{"family":"Hansen","given":"Thomas"},{"family":"Bramham","given":"Clive R."},{"family":"Nöthen","given":"Markus M."},{"family":"Stevens","given":"Beth"},{"family":"Werge","given":"Thomas"},{"family":"Andreassen","given":"Ole A."},{"family":"Cichon","given":"Sven"},{"family":"Steen","given":"Vidar M."}],"issued":{"date-parts":[["2011",7,1]]}}},{"id":156,"uris":["http://zotero.org/users/2033669/items/9P2MTEQP"],"uri":["http://zotero.org/users/2033669/items/9P2MTEQP"],"itemData":{"id":156,"type":"article-journal","title":"Genome-wide association study identifies five new schizophrenia loci","container-title":"Nature Genetics","page":"969-976","volume":"43","issue":"10","source":"PubMed Central","abstract":"We examined the role of common genetic variation in schizophrenia in a genome-wide association study of substantial size: a stage 1 discovery sample of 21,856 individuals of European ancestry and a stage 2 replication sample of 29,839 independent subjects. The combined stage 1 and 2 analysis yielded genome-wide significant associations with schizophrenia for seven loci, five of which are new (1p21.3, 2q32.3, 8p23.2, 8q21.3 and 10q24.32-q24.33) and two of which have been previously implicated (6p21.32-p22.1 and 18q21.2). The strongest new finding (P = 1.6 × 10−11) was with rs1625579 within an intron of a putative primary transcript for MIR137 (microRNA 137), a known regulator of neuronal development. Four other schizophrenia loci achieving genome-wide significance contain predicted targets of MIR137, suggesting MIR137-mediated dysregulation as a previously unknown etiologic mechanism in schizophrenia. In a joint analysis with a bipolar disorder sample (16,374 affected individuals and 14,044 controls), three loci reached genome-wide significance: CACNA1C (rs4765905, P = 7.0 × 10−9), ANK3 (rs10994359, P = 2.5 × 10−8) and the ITIH3-ITIH4 region (rs2239547, P = 7.8 × 10−9).","DOI":"10.1038/ng.940","ISSN":"1061-4036","note":"PMID: 21926974\nPMCID: PMC3303194","journalAbbreviation":"Nat Genet","author":[{"literal":"The Schizophrenia Psychiatric Genome-Wide Association Study (GWAS) Consortium"}],"issued":{"date-parts":[["2011",9,18]]}}},{"id":430,"uris":["http://zotero.org/users/2033669/items/ZWI57RTP"],"uri":["http://zotero.org/users/2033669/items/ZWI57RTP"],"itemData":{"id":430,"type":"article-journal","title":"Validation of schizophrenia-associated genes &lt;i&gt;CSMD1, C10orf26, CACNA1C&lt;/i&gt; and &lt;i&gt;TCF4&lt;/i&gt; as miR-137 targets","container-title":"Molecular Psychiatry","page":"11-12","volume":"18","issue":"1","source":"PubMed","DOI":"10.1038/mp.2011.170","ISSN":"1476-5578","note":"PMID: 22182936","journalAbbreviation":"Mol. Psychiatry","language":"eng","author":[{"family":"Kwon","given":"E."},{"family":"Wang","given":"W."},{"family":"Tsai","given":"L.-H."}],"issued":{"date-parts":[["2013",1]]}}},{"id":127,"uris":["http://zotero.org/users/2033669/items/7I828SWQ"],"uri":["http://zotero.org/users/2033669/items/7I828SWQ"],"itemData":{"id":127,"type":"article-journal","title":"Neuropsychological effects of the &lt;i&gt;CSMD1&lt;/i&gt; genome-wide associated schizophrenia risk variant rs10503253","container-title":"Genes, Brain, and Behavior","page":"203-209","volume":"12","issue":"2","source":"PubMed","abstract":"The single-nucleotide polymorphism (SNP) rs10503253, located within the CUB and Sushi multiple domains-1 (CSMD1) gene on 8p23.2, was recently identified as genome-wide significant for schizophrenia (SZ), but is of unknown function. We investigated the neurocognitive effects of this CSMD1 variant in vivo in patients and healthy participants using behavioral and imaging measures of brain structure and function. We compared carriers and non-carriers of the risk 'A' allele on measures of neuropsychological performance typically impaired in SZ (general cognitive ability, episodic and working memory and attentional control) in independent samples of Irish patients (n = 387) and controls (n = 171) and German patients (205) and controls (n = 533). Across these groups, the risk 'A' allele at CSMD1 was associated with deleterious effects across a number of neurocognitive phenotypes. Specifically, the risk allele was associated with poorer performance on neuropsychological measures of general cognitive ability and memory function but not attentional control. These effects, while significant, were subtle, and varied between samples. Consistent with previous evidence suggesting that CSMD1 may be involved in brain mechanisms related to memory and learning, these data appear to reflect the deleterious effects of the identified 'A' risk allele on neurocognitive function, possibly as part of the mechanism by which CSMD1 is associated with SZ risk.","DOI":"10.1111/gbb.12016","ISSN":"1601-183X","note":"PMID: 23320435","journalAbbreviation":"Genes Brain Behav.","language":"eng","author":[{"family":"Donohoe","given":"G."},{"family":"Walters","given":"J."},{"family":"Hargreaves","given":"A."},{"family":"Rose","given":"E. J."},{"family":"Morris","given":"D. W."},{"family":"Fahey","given":"C."},{"family":"Bellini","given":"S."},{"family":"Cummins","given":"E."},{"family":"Giegling","given":"I."},{"family":"Hartmann","given":"A. M."},{"family":"Möller","given":"H.-J."},{"family":"Muglia","given":"P."},{"family":"Owen","given":"M. J."},{"family":"Gill","given":"M."},{"family":"O'Donovan","given":"M. C."},{"family":"Tropea","given":"D."},{"family":"Rujescu","given":"D."},{"family":"Corvin","given":"A."}],"issued":{"date-parts":[["2013",3]]}}},{"id":82,"uris":["http://zotero.org/users/2033669/items/28ZBJPXT"],"uri":["http://zotero.org/users/2033669/items/28ZBJPXT"],"itemData":{"id":82,"type":"article-journal","title":"Neural effects of the &lt;i&gt;CSMD1&lt;/i&gt; genome-wide associated schizophrenia risk variant rs10503253","container-title":"American Journal of Medical Genetics. Part B, Neuropsychiatric Genetics: The Official Publication of the International Society of Psychiatric Genetics","page":"530-537","volume":"162B","issue":"6","source":"PubMed","abstract":"The single nucleotide polymorphism rs10503253 within the CUB and Sushi multiple domains-1 (CSMD1) gene on 8p23.2 has been identified as genome-wide significant for schizophrenia (SZ). This gene is of unknown function but has been implicated in multiple neurodevelopmental disorders that impact upon cognition, leading us to hypothesize that an effect on brain structure and function underlying cognitive processes may be part of the mechanism by which CMSD1 increases illness risk. To test this hypothesis, we investigated this CSMD1 variant in vivo in healthy participants in a magnetic resonance imaging (MRI) study comprised of both fMRI of spatial working memory (N = 50) and a voxel-based morphometry investigation of grey and white matter (WM) volume (N = 150). Analyses of these data indicated that the risk \"A\" allele was associated with comparatively reduced cortical activations in BA18, that is, middle occipital gyrus and cuneus; posterior brain regions that support maintenance processes during performance of a spatial working memory task. Conversely, there was an absence of significant structural differences in brain volume (i.e., grey or WM). In accordance with previous evidence, these data suggest that CSMD1 may mediate brain function related to cognitive processes (i.e., executive function); with the relatively deleterious effects of the identified \"A\" risk allele on brain activity possibly constituting part of the mechanism by which CSMD1 increases schizophrenia risk.","DOI":"10.1002/ajmg.b.32182","ISSN":"1552-485X","note":"PMID: 23839771","journalAbbreviation":"Am. J. Med. Genet. B Neuropsychiatr. Genet.","language":"eng","author":[{"family":"Rose","given":"Emma J."},{"family":"Morris","given":"Derek W."},{"family":"Hargreaves","given":"April"},{"family":"Fahey","given":"Ciara"},{"family":"Greene","given":"Ciara"},{"family":"Garavan","given":"Hugh"},{"family":"Gill","given":"Michael"},{"family":"Corvin","given":"Aiden"},{"family":"Donohoe","given":"Gary"}],"issued":{"date-parts":[["2013",9]]}}},{"id":417,"uris":["http://zotero.org/users/2033669/items/XHVHX6HG"],"uri":["http://zotero.org/users/2033669/items/XHVHX6HG"],"itemData":{"id":417,"type":"article-journal","title":"Individual risk alleles of susceptibility to schizophrenia are associated with poor clinical and social outcomes","container-title":"Journal of Human Genetics","source":"PubMed","abstract":"Many patients with schizophrenia have poor clinical and social outcomes. Some risk alleles closely related to the onset of schizophrenia have been reported to be associated with their clinical phenotypes, but the direct relationship between genetic vulnerability to schizophrenia and clinical/social outcomes of schizophrenia, as evaluated by both practical clinical scales and 'real-world' function, has not been investigated. We evaluated the clinical and social outcomes of 455 Japanese patients with schizophrenia by severity of illness according to the Clinical Global Impression-Severity Scale (CGI-S) and social outcomes by social adjustment/maladjustment at 5 years after the first visit. We examined whether 46 single nucleotide polymorphisms (SNPs) selected from a Japanese genome-wide association study of susceptibility to schizophrenia were associated with clinical and social outcomes. We also investigated the polygenic risk scores of 46 SNPs. Allele-wise association analysis detected three SNPs, including rs2623659 in the CUB and Sushi multiple domains-1 (CSMD1) gene, associated with severity of illness at end point. The severity of illness at end point was associated with treatment response, but not with the severity of illness at baseline. Three SNPs, including rs2294424 in the C6orf105 gene, were associated with social outcomes. Point estimates of odds ratios showed positive relationships between polygenic risk scores and clinical/social outcomes; however, the results were not statistically significant. Because these results are exploratory, we need to replicate them with a larger sample in a future study.Journal of Human Genetics advance online publication, 17 December 2015; doi:10.1038/jhg.2015.153.","DOI":"10.1038/jhg.2015.153","ISSN":"1435-232X","note":"PMID: 26674612","journalAbbreviation":"J. Hum. Genet.","language":"ENG","author":[{"family":"Sakamoto","given":"Shinji"},{"family":"Takaki","given":"Manabu"},{"family":"Okahisa","given":"Yuko"},{"family":"Mizuki","given":"Yutaka"},{"family":"Inagaki","given":"Masatoshi"},{"family":"Ujike","given":"Hiroshi"},{"family":"Mitsuhashi","given":"Toshiharu"},{"family":"Takao","given":"Soshi"},{"family":"Ikeda","given":"Masashi"},{"family":"Uchitomi","given":"Yosuke"},{"family":"Iwata","given":"Nakao"},{"family":"Yamada","given":"Norihito"}],"issued":{"date-parts":[["2015",12,17]]}}}],"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8–13]</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More recent GWAS and WES studies indicated its potential role also in ASD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IioXgKR9","properties":{"formattedCitation":"[14,15]","plainCitation":"[14,15]"},"citationItems":[{"id":133,"uris":["http://zotero.org/users/2033669/items/7X86RACD"],"uri":["http://zotero.org/users/2033669/items/7X86RACD"],"itemData":{"id":133,"type":"article-journal","title":"Exome sequencing of extended families with autism reveals genes shared across neurodevelopmental and neuropsychiatric disorders","container-title":"Molecular Autism","page":"1","volume":"5","issue":"1","source":"PubMed","abstract":"BACKGROUND: Autism spectrum disorders (ASDs) comprise a range of neurodevelopmental conditions of varying severity, characterized by marked qualitative difficulties in social relatedness, communication, and behavior. Despite overwhelming evidence of high heritability, results from genetic studies to date show that ASD etiology is extremely heterogeneous and only a fraction of autism genes have been discovered.\nMETHODS: To help unravel this genetic complexity, we performed whole exome sequencing on 100 ASD individuals from 40 families with multiple distantly related affected individuals. All families contained a minimum of one pair of ASD cousins. Each individual was captured with the Agilent SureSelect Human All Exon kit, sequenced on the Illumina Hiseq 2000, and the resulting data processed and annotated with Burrows-Wheeler Aligner (BWA), Genome Analysis Toolkit (GATK), and SeattleSeq. Genotyping information on each family was utilized in order to determine genomic regions that were identical by descent (IBD). Variants identified by exome sequencing which occurred in IBD regions and present in all affected individuals within each family were then evaluated to determine which may potentially be disease related. Nucleotide alterations that were novel and rare (minor allele frequency, MAF, less than 0.05) and predicted to be detrimental, either by altering amino acids or splicing patterns, were prioritized.\nRESULTS: We identified numerous potentially damaging, ASD associated risk variants in genes previously unrelated to autism. A subset of these genes has been implicated in other neurobehavioral disorders including depression (SLIT3), epilepsy (CLCN2, PRICKLE1), intellectual disability (AP4M1), schizophrenia (WDR60), and Tourette syndrome (OFCC1). Additional alterations were found in previously reported autism candidate genes, including three genes with alterations in multiple families (CEP290, CSMD1, FAT1, and STXBP5). Compiling a list of ASD candidate genes from the literature, we determined that variants occurred in ASD candidate genes 1.65 times more frequently than in random genes captured by exome sequencing (P = 8.55 × 10-5).\nCONCLUSIONS: By studying these unique pedigrees, we have identified novel DNA variations related to ASD, demonstrated that exome sequencing in extended families is a powerful tool for ASD candidate gene discovery, and provided further evidence of an underlying genetic component to a wide range of neurodevelopmental and neuropsychiatric diseases.","DOI":"10.1186/2040-2392-5-1","ISSN":"2040-2392","note":"PMID: 24410847\nPMCID: PMC3896704","journalAbbreviation":"Mol Autism","language":"eng","author":[{"family":"Cukier","given":"Holly N."},{"family":"Dueker","given":"Nicole D."},{"family":"Slifer","given":"Susan H."},{"family":"Lee","given":"Joycelyn M."},{"family":"Whitehead","given":"Patrice L."},{"family":"Lalanne","given":"Eminisha"},{"family":"Leyva","given":"Natalia"},{"family":"Konidari","given":"Ioanna"},{"family":"Gentry","given":"Ryan C."},{"family":"Hulme","given":"William F."},{"family":"Booven","given":"Derek Van"},{"family":"Mayo","given":"Vera"},{"family":"Hofmann","given":"Natalia K."},{"family":"Schmidt","given":"Michael A."},{"family":"Martin","given":"Eden R."},{"family":"Haines","given":"Jonathan L."},{"family":"Cuccaro","given":"Michael L."},{"family":"Gilbert","given":"John R."},{"family":"Pericak-Vance","given":"Margaret A."}],"issued":{"date-parts":[["2014"]]}}},{"id":95,"uris":["http://zotero.org/users/2033669/items/4AHB5ZT6"],"uri":["http://zotero.org/users/2033669/items/4AHB5ZT6"],"itemData":{"id":95,"type":"article-journal","title":"Genome-wide Association Study of Autism Spectrum Disorder in the East Asian Populations","container-title":"Autism Research: Official Journal of the International Society for Autism Research","source":"PubMed","abstract":"Autism spectrum disorder is a heterogeneous neurodevelopmental disorder with strong genetic basis. To identify common genetic variations conferring the risk of ASD, we performed a two-stage genome-wide association study using ASD family and healthy control samples obtained from East Asian populations. A total of 166 ASD families (n = 500) and 642 healthy controls from the Japanese population were used as the discovery cohort. Approximately 900,000 single nucleotide polymorphisms (SNPs) were genotyped using Affymetrix Genome-Wide Human SNP array 6.0 chips. In the replication stage, 205 Japanese ASD cases and 184 healthy controls, as well as 418 Chinese Han trios (n = 1,254), were genotyped by TaqMan platform. Case-control analysis, family based association test, and transmission/disequilibrium test (TDT) were then conducted to test the association. In the discovery stage, significant associations were suggested for 14 loci, including 5 known ASD candidate genes: GPC6, JARID2, YTHDC2, CNTN4, and CSMD1. In addition, significant associations were identified for several novel genes with intriguing functions, such as JPH3, PTPRD, CUX1, and RIT2. After a meta-analysis combining the Japanese replication samples, the strongest signal was found at rs16976358 (P = 6.04 × 10(-7) ), which is located near the RIT2 gene. In summary, our results provide independent support to known ASD candidate genes and highlight a number of novel genes warranted to be further investigated in a larger sample set in an effort to improve our understanding of the genetic basis of ASD. Autism Res 2015. © 2015 International Society for Autism Research, Wiley Periodicals, Inc.","DOI":"10.1002/aur.1536","ISSN":"1939-3806","note":"PMID: 26314684","journalAbbreviation":"Autism Res","language":"ENG","author":[{"family":"Liu","given":"Xiaoxi"},{"family":"Shimada","given":"Takafumi"},{"family":"Otowa","given":"Takeshi"},{"family":"Wu","given":"Yu-Yu"},{"family":"Kawamura","given":"Yoshiya"},{"family":"Tochigi","given":"Mamoru"},{"family":"Iwata","given":"Yasuhide"},{"family":"Umekage","given":"Tadashi"},{"family":"Toyota","given":"Tomoko"},{"family":"Maekawa","given":"Motoko"},{"family":"Iwayama","given":"Yoshimi"},{"family":"Suzuki","given":"Katsuaki"},{"family":"Kakiuchi","given":"Chihiro"},{"family":"Kuwabara","given":"Hitoshi"},{"family":"Kano","given":"Yukiko"},{"family":"Nishida","given":"Hisami"},{"family":"Sugiyama","given":"Toshiro"},{"family":"Kato","given":"Nobumasa"},{"family":"Chen","given":"Chia-Hsiang"},{"family":"Mori","given":"Norio"},{"family":"Yamada","given":"Kazuo"},{"family":"Yoshikawa","given":"Takeo"},{"family":"Kasai","given":"Kiyoto"},{"family":"Tokunaga","given":"Katsushi"},{"family":"Sasaki","given":"Tsukasa"},{"family":"Gau","given":"Susan Shur-Fen"}],"issued":{"date-parts":[["2015",8,28]]}}}],"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4,15]</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Mouse studies confirmed a high expression of </w:t>
      </w:r>
      <w:r w:rsidRPr="0068058D">
        <w:rPr>
          <w:rFonts w:ascii="Times New Roman" w:hAnsi="Times New Roman" w:cs="Times New Roman"/>
          <w:i/>
        </w:rPr>
        <w:t>Csmd1</w:t>
      </w:r>
      <w:r w:rsidRPr="0068058D">
        <w:rPr>
          <w:rFonts w:ascii="Times New Roman" w:hAnsi="Times New Roman" w:cs="Times New Roman"/>
        </w:rPr>
        <w:t xml:space="preserve"> in the central nervous system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23q2fu1ncp","properties":{"formattedCitation":"[16]","plainCitation":"[16]"},"citationItems":[{"id":937,"uris":["http://zotero.org/groups/349408/items/B5PBVHGU"],"uri":["http://zotero.org/groups/349408/items/B5PBVHGU"],"itemData":{"id":937,"type":"article-journal","title":"Neuropsychological deficits in mice depleted of the schizophrenia susceptibility gene &lt;i&gt;CSMD1&lt;/i&gt;","container-title":"PloS One","page":"e79501","volume":"8","issue":"11","source":"PubMed","abstract":"Recent meta-analyses of schizophrenia genome-wide association studies (GWASs) have identified the CUB and SUSHI multiple domains 1 (CSMD1) gene as a statistically strong risk factor. CSMD1 is a complement control-related protein suggested to inhibit the classical complement pathway, being expressed in developing neurons. However, expression of CSMD1 is largely uncharacterized and relevance for behavioral phenotypes is not previously demonstrated. Here, we assess neuropsychological behaviors of a Csmd1 knockout (KO) mouse in a selection of standard behavioral tests. Deregulation of neuropsychological responses were observed in both the open field and the elevated plus maze tests, in which KO mice spent 55% and 33% less time than WT littermate mice in open areas, respectively. Altered behaviors were also observed in tail suspension and to higher acoustic stimuli, for which Csmd1 KO mice showed helplessness and moderate increase in startle amplitude, respectively. Furthermore, Csmd1 KO mice also displayed increased weight-gain and glucose tolerance, similar to a major phenotype of the metabolic syndrome that also has been associated to the human CSMD1 locus. Consistent with a role in the control of behaviors, Csmd1 was found highly expressed in the central nervous system (CNS), and with some expression in visceral fat and ovary, under tissue-specific control by a novel promoter-associated lncRNA. In summary, disruption of Csmd1 induces behaviors reminiscent of blunted emotional responses, anxiety and depression. These observations suggest an influence of the CSMD1 schizophrenia susceptibility gene on psychopathology and endophenotypes of the negative symptom spectra.","DOI":"10.1371/journal.pone.0079501","ISSN":"1932-6203","note":"PMID: 24244513\nPMCID: PMC3828352","journalAbbreviation":"PLoS ONE","language":"eng","author":[{"family":"Steen","given":"Vidar M."},{"family":"Nepal","given":"Chirag"},{"family":"Ersland","given":"Kari M."},{"family":"Holdhus","given":"Rita"},{"family":"Nævdal","given":"Marianne"},{"family":"Ratvik","given":"Siri M."},{"family":"Skrede","given":"Silje"},{"family":"Håvik","given":"Bjarte"}],"issued":{"date-parts":[["2013"]]}}}],"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6]</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Neuropsychological deficits including anxiety and depressive </w:t>
      </w:r>
      <w:r w:rsidRPr="0068058D">
        <w:rPr>
          <w:rFonts w:ascii="Times New Roman" w:hAnsi="Times New Roman" w:cs="Times New Roman"/>
        </w:rPr>
        <w:lastRenderedPageBreak/>
        <w:t xml:space="preserve">endophenotypes were observed in mice with </w:t>
      </w:r>
      <w:r w:rsidRPr="0068058D">
        <w:rPr>
          <w:rFonts w:ascii="Times New Roman" w:hAnsi="Times New Roman" w:cs="Times New Roman"/>
          <w:i/>
        </w:rPr>
        <w:t>Csmd1</w:t>
      </w:r>
      <w:r w:rsidRPr="0068058D">
        <w:rPr>
          <w:rFonts w:ascii="Times New Roman" w:hAnsi="Times New Roman" w:cs="Times New Roman"/>
          <w:kern w:val="24"/>
          <w:vertAlign w:val="superscript"/>
        </w:rPr>
        <w:t>-/-</w:t>
      </w:r>
      <w:r w:rsidRPr="0068058D">
        <w:rPr>
          <w:rFonts w:ascii="Times New Roman" w:hAnsi="Times New Roman" w:cs="Times New Roman"/>
        </w:rPr>
        <w:t xml:space="preserve"> homozygous knockout alleles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8Ta6Vcf3","properties":{"formattedCitation":"[16]","plainCitation":"[16]"},"citationItems":[{"id":937,"uris":["http://zotero.org/groups/349408/items/B5PBVHGU"],"uri":["http://zotero.org/groups/349408/items/B5PBVHGU"],"itemData":{"id":937,"type":"article-journal","title":"Neuropsychological deficits in mice depleted of the schizophrenia susceptibility gene &lt;i&gt;CSMD1&lt;/i&gt;","container-title":"PloS One","page":"e79501","volume":"8","issue":"11","source":"PubMed","abstract":"Recent meta-analyses of schizophrenia genome-wide association studies (GWASs) have identified the CUB and SUSHI multiple domains 1 (CSMD1) gene as a statistically strong risk factor. CSMD1 is a complement control-related protein suggested to inhibit the classical complement pathway, being expressed in developing neurons. However, expression of CSMD1 is largely uncharacterized and relevance for behavioral phenotypes is not previously demonstrated. Here, we assess neuropsychological behaviors of a Csmd1 knockout (KO) mouse in a selection of standard behavioral tests. Deregulation of neuropsychological responses were observed in both the open field and the elevated plus maze tests, in which KO mice spent 55% and 33% less time than WT littermate mice in open areas, respectively. Altered behaviors were also observed in tail suspension and to higher acoustic stimuli, for which Csmd1 KO mice showed helplessness and moderate increase in startle amplitude, respectively. Furthermore, Csmd1 KO mice also displayed increased weight-gain and glucose tolerance, similar to a major phenotype of the metabolic syndrome that also has been associated to the human CSMD1 locus. Consistent with a role in the control of behaviors, Csmd1 was found highly expressed in the central nervous system (CNS), and with some expression in visceral fat and ovary, under tissue-specific control by a novel promoter-associated lncRNA. In summary, disruption of Csmd1 induces behaviors reminiscent of blunted emotional responses, anxiety and depression. These observations suggest an influence of the CSMD1 schizophrenia susceptibility gene on psychopathology and endophenotypes of the negative symptom spectra.","DOI":"10.1371/journal.pone.0079501","ISSN":"1932-6203","note":"PMID: 24244513\nPMCID: PMC3828352","journalAbbreviation":"PLoS ONE","language":"eng","author":[{"family":"Steen","given":"Vidar M."},{"family":"Nepal","given":"Chirag"},{"family":"Ersland","given":"Kari M."},{"family":"Holdhus","given":"Rita"},{"family":"Nævdal","given":"Marianne"},{"family":"Ratvik","given":"Siri M."},{"family":"Skrede","given":"Silje"},{"family":"Håvik","given":"Bjarte"}],"issued":{"date-parts":[["2013"]]}}}],"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6]</w:t>
      </w:r>
      <w:r w:rsidRPr="0068058D">
        <w:rPr>
          <w:rFonts w:ascii="Times New Roman" w:hAnsi="Times New Roman" w:cs="Times New Roman"/>
          <w:vertAlign w:val="superscript"/>
        </w:rPr>
        <w:fldChar w:fldCharType="end"/>
      </w:r>
      <w:r w:rsidRPr="0068058D">
        <w:rPr>
          <w:rFonts w:ascii="Times New Roman" w:hAnsi="Times New Roman" w:cs="Times New Roman"/>
          <w:i/>
          <w:iCs/>
        </w:rPr>
        <w:t xml:space="preserve">; </w:t>
      </w:r>
      <w:r w:rsidRPr="0068058D">
        <w:rPr>
          <w:rFonts w:ascii="Times New Roman" w:hAnsi="Times New Roman" w:cs="Times New Roman"/>
        </w:rPr>
        <w:t xml:space="preserve">no schizophrenia related-behaviors were observed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jdei8pghs","properties":{"formattedCitation":"[17]","plainCitation":"[17]"},"citationItems":[{"id":939,"uris":["http://zotero.org/groups/349408/items/4STDUGJJ"],"uri":["http://zotero.org/groups/349408/items/4STDUGJJ"],"itemData":{"id":939,"type":"article-journal","title":"Assessment of behaviors modeling aspects of schizophrenia in Csmd1 mutant mice","container-title":"PloS One","page":"e51235","volume":"7","issue":"12","source":"PubMed","abstract":"Schizophrenia is a debilitating psychotic disorder that affects up to 1.5% of the population worldwide. Two recent studies in humans identified genome-wide significant associations between schizophrenia and single-nucleotide polymorphisms (SNPs) in an intron of CSMD1. The effect of deleting CSMD1 on mouse behavior is unknown. The present study utilized mice with a mutant Csmd1 allele in which the first exon had been ablated (KO mice). All Csmd1 transcripts that included the first exon were absent in the brains of KO mice, but there was persistent expression of at least one other transcript that does not include the first exon. Wild type (WT), heterozygous (HET), and KO mice were assessed using several well-established behavioral paradigms that model aspects of schizophrenia. Csmd1 KO mice did not differ from wild-type littermates for sensorimotor gating (measured as prepulse inhibition), social interaction, anhedonia (measured by sucrose preference), or sensitivity to the locomotor stimulant effects of the dopaminergic agent d-amphetamine. These data demonstrate that loss of Csmd1 transcripts that include the first exon does not alter multiple well-established behaviors that model aspects of schizophrenia. The SNP most strongly associated with schizophrenia in humans is between exons 3 and 4; therefore, ablation of exon 1 appeared to be a logical animal model. Nevertheless, future studies should consider alternative mouse models including gain-of-function mutations, and loss-of-function mutations that target alternative transcripts of Csmd1.","DOI":"10.1371/journal.pone.0051235","ISSN":"1932-6203","note":"PMID: 23284669\nPMCID: PMC3524225","journalAbbreviation":"PLoS ONE","language":"eng","author":[{"family":"Distler","given":"Margaret G."},{"family":"Opal","given":"Mark D."},{"family":"Dulawa","given":"Stephanie C."},{"family":"Palmer","given":"Abraham A."}],"issued":{"date-parts":[["2012"]]}}}],"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7]</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Using WES, </w:t>
      </w:r>
      <w:proofErr w:type="spellStart"/>
      <w:r w:rsidRPr="0068058D">
        <w:rPr>
          <w:rFonts w:ascii="Times New Roman" w:hAnsi="Times New Roman" w:cs="Times New Roman"/>
        </w:rPr>
        <w:t>Cukier</w:t>
      </w:r>
      <w:proofErr w:type="spellEnd"/>
      <w:r w:rsidRPr="0068058D">
        <w:rPr>
          <w:rFonts w:ascii="Times New Roman" w:hAnsi="Times New Roman" w:cs="Times New Roman"/>
        </w:rPr>
        <w:t xml:space="preserve"> et al. identified heterozygous damaging missense variants (p. Pro2262Ala  and p. Gly827Asp) co-segregating with ASD in two unrelated families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2oOVc6nR","properties":{"formattedCitation":"[14]","plainCitation":"[14]"},"citationItems":[{"id":133,"uris":["http://zotero.org/users/2033669/items/7X86RACD"],"uri":["http://zotero.org/users/2033669/items/7X86RACD"],"itemData":{"id":133,"type":"article-journal","title":"Exome sequencing of extended families with autism reveals genes shared across neurodevelopmental and neuropsychiatric disorders","container-title":"Molecular Autism","page":"1","volume":"5","issue":"1","source":"PubMed","abstract":"BACKGROUND: Autism spectrum disorders (ASDs) comprise a range of neurodevelopmental conditions of varying severity, characterized by marked qualitative difficulties in social relatedness, communication, and behavior. Despite overwhelming evidence of high heritability, results from genetic studies to date show that ASD etiology is extremely heterogeneous and only a fraction of autism genes have been discovered.\nMETHODS: To help unravel this genetic complexity, we performed whole exome sequencing on 100 ASD individuals from 40 families with multiple distantly related affected individuals. All families contained a minimum of one pair of ASD cousins. Each individual was captured with the Agilent SureSelect Human All Exon kit, sequenced on the Illumina Hiseq 2000, and the resulting data processed and annotated with Burrows-Wheeler Aligner (BWA), Genome Analysis Toolkit (GATK), and SeattleSeq. Genotyping information on each family was utilized in order to determine genomic regions that were identical by descent (IBD). Variants identified by exome sequencing which occurred in IBD regions and present in all affected individuals within each family were then evaluated to determine which may potentially be disease related. Nucleotide alterations that were novel and rare (minor allele frequency, MAF, less than 0.05) and predicted to be detrimental, either by altering amino acids or splicing patterns, were prioritized.\nRESULTS: We identified numerous potentially damaging, ASD associated risk variants in genes previously unrelated to autism. A subset of these genes has been implicated in other neurobehavioral disorders including depression (SLIT3), epilepsy (CLCN2, PRICKLE1), intellectual disability (AP4M1), schizophrenia (WDR60), and Tourette syndrome (OFCC1). Additional alterations were found in previously reported autism candidate genes, including three genes with alterations in multiple families (CEP290, CSMD1, FAT1, and STXBP5). Compiling a list of ASD candidate genes from the literature, we determined that variants occurred in ASD candidate genes 1.65 times more frequently than in random genes captured by exome sequencing (P = 8.55 × 10-5).\nCONCLUSIONS: By studying these unique pedigrees, we have identified novel DNA variations related to ASD, demonstrated that exome sequencing in extended families is a powerful tool for ASD candidate gene discovery, and provided further evidence of an underlying genetic component to a wide range of neurodevelopmental and neuropsychiatric diseases.","DOI":"10.1186/2040-2392-5-1","ISSN":"2040-2392","note":"PMID: 24410847\nPMCID: PMC3896704","journalAbbreviation":"Mol Autism","language":"eng","author":[{"family":"Cukier","given":"Holly N."},{"family":"Dueker","given":"Nicole D."},{"family":"Slifer","given":"Susan H."},{"family":"Lee","given":"Joycelyn M."},{"family":"Whitehead","given":"Patrice L."},{"family":"Lalanne","given":"Eminisha"},{"family":"Leyva","given":"Natalia"},{"family":"Konidari","given":"Ioanna"},{"family":"Gentry","given":"Ryan C."},{"family":"Hulme","given":"William F."},{"family":"Booven","given":"Derek Van"},{"family":"Mayo","given":"Vera"},{"family":"Hofmann","given":"Natalia K."},{"family":"Schmidt","given":"Michael A."},{"family":"Martin","given":"Eden R."},{"family":"Haines","given":"Jonathan L."},{"family":"Cuccaro","given":"Michael L."},{"family":"Gilbert","given":"John R."},{"family":"Pericak-Vance","given":"Margaret A."}],"issued":{"date-parts":[["2014"]]}}}],"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14]</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Further query of our CMA database revealed nine other </w:t>
      </w:r>
      <w:r w:rsidRPr="0068058D">
        <w:rPr>
          <w:rFonts w:ascii="Times New Roman" w:hAnsi="Times New Roman" w:cs="Times New Roman"/>
          <w:color w:val="1F1C1B"/>
        </w:rPr>
        <w:t>intragenic</w:t>
      </w:r>
      <w:r w:rsidRPr="0068058D">
        <w:rPr>
          <w:rFonts w:ascii="Times New Roman" w:hAnsi="Times New Roman" w:cs="Times New Roman"/>
        </w:rPr>
        <w:t xml:space="preserve"> losses (including one </w:t>
      </w:r>
      <w:r w:rsidRPr="0068058D">
        <w:rPr>
          <w:rFonts w:ascii="Times New Roman" w:hAnsi="Times New Roman" w:cs="Times New Roman"/>
          <w:i/>
        </w:rPr>
        <w:t>de novo</w:t>
      </w:r>
      <w:r w:rsidRPr="0068058D">
        <w:rPr>
          <w:rFonts w:ascii="Times New Roman" w:hAnsi="Times New Roman" w:cs="Times New Roman"/>
        </w:rPr>
        <w:t xml:space="preserve">) involving </w:t>
      </w:r>
      <w:r w:rsidRPr="0068058D">
        <w:rPr>
          <w:rFonts w:ascii="Times New Roman" w:hAnsi="Times New Roman" w:cs="Times New Roman"/>
          <w:i/>
          <w:iCs/>
        </w:rPr>
        <w:t xml:space="preserve">CSMD1, </w:t>
      </w:r>
      <w:r w:rsidRPr="0068058D">
        <w:rPr>
          <w:rFonts w:ascii="Times New Roman" w:hAnsi="Times New Roman" w:cs="Times New Roman"/>
        </w:rPr>
        <w:t xml:space="preserve">ranging in size between 24-550 </w:t>
      </w:r>
      <w:r w:rsidRPr="0068058D">
        <w:rPr>
          <w:rFonts w:ascii="Times New Roman" w:hAnsi="Times New Roman" w:cs="Times New Roman"/>
          <w:color w:val="1F1C1B"/>
        </w:rPr>
        <w:t>kb</w:t>
      </w:r>
      <w:r w:rsidRPr="0068058D">
        <w:rPr>
          <w:rFonts w:ascii="Times New Roman" w:hAnsi="Times New Roman" w:cs="Times New Roman"/>
        </w:rPr>
        <w:t xml:space="preserve">. Four patients presented developmental delay or </w:t>
      </w:r>
      <w:r w:rsidRPr="0068058D">
        <w:rPr>
          <w:rFonts w:ascii="Times New Roman" w:hAnsi="Times New Roman" w:cs="Times New Roman"/>
          <w:color w:val="1F1C1B"/>
        </w:rPr>
        <w:t>behavior</w:t>
      </w:r>
      <w:r w:rsidR="00B14370">
        <w:rPr>
          <w:rFonts w:ascii="Times New Roman" w:hAnsi="Times New Roman" w:cs="Times New Roman"/>
        </w:rPr>
        <w:t xml:space="preserve"> issues (Additional File 6</w:t>
      </w:r>
      <w:r w:rsidRPr="0068058D">
        <w:rPr>
          <w:rFonts w:ascii="Times New Roman" w:hAnsi="Times New Roman" w:cs="Times New Roman"/>
        </w:rPr>
        <w:t xml:space="preserve">). One of these three deletions encompasses </w:t>
      </w:r>
      <w:r w:rsidRPr="0068058D">
        <w:rPr>
          <w:rFonts w:ascii="Times New Roman" w:hAnsi="Times New Roman" w:cs="Times New Roman"/>
          <w:color w:val="1F1C1B"/>
        </w:rPr>
        <w:t>exons</w:t>
      </w:r>
      <w:r w:rsidRPr="0068058D">
        <w:rPr>
          <w:rFonts w:ascii="Times New Roman" w:hAnsi="Times New Roman" w:cs="Times New Roman"/>
        </w:rPr>
        <w:t xml:space="preserve"> 3 and 4 and another is located in the </w:t>
      </w:r>
      <w:r w:rsidRPr="0068058D">
        <w:rPr>
          <w:rFonts w:ascii="Times New Roman" w:hAnsi="Times New Roman" w:cs="Times New Roman"/>
          <w:color w:val="1F1C1B"/>
        </w:rPr>
        <w:t>intron</w:t>
      </w:r>
      <w:r w:rsidRPr="0068058D">
        <w:rPr>
          <w:rFonts w:ascii="Times New Roman" w:hAnsi="Times New Roman" w:cs="Times New Roman"/>
        </w:rPr>
        <w:t xml:space="preserve"> between these two </w:t>
      </w:r>
      <w:r w:rsidRPr="0068058D">
        <w:rPr>
          <w:rFonts w:ascii="Times New Roman" w:hAnsi="Times New Roman" w:cs="Times New Roman"/>
          <w:color w:val="1F1C1B"/>
        </w:rPr>
        <w:t>exons</w:t>
      </w:r>
      <w:r w:rsidRPr="0068058D">
        <w:rPr>
          <w:rFonts w:ascii="Times New Roman" w:hAnsi="Times New Roman" w:cs="Times New Roman"/>
        </w:rPr>
        <w:t xml:space="preserve"> (</w:t>
      </w:r>
      <w:r w:rsidR="00B14370">
        <w:rPr>
          <w:rFonts w:ascii="Times New Roman" w:hAnsi="Times New Roman" w:cs="Times New Roman"/>
        </w:rPr>
        <w:t>Additional File 8</w:t>
      </w:r>
      <w:r w:rsidRPr="0068058D">
        <w:rPr>
          <w:rFonts w:ascii="Times New Roman" w:hAnsi="Times New Roman" w:cs="Times New Roman"/>
        </w:rPr>
        <w:t xml:space="preserve">). Interestingly, based on the GWAS studies, </w:t>
      </w:r>
      <w:r w:rsidRPr="0068058D">
        <w:rPr>
          <w:rFonts w:ascii="Times New Roman" w:hAnsi="Times New Roman" w:cs="Times New Roman"/>
          <w:vertAlign w:val="superscript"/>
        </w:rPr>
        <w:fldChar w:fldCharType="begin"/>
      </w:r>
      <w:r w:rsidRPr="0068058D">
        <w:rPr>
          <w:rFonts w:ascii="Times New Roman" w:hAnsi="Times New Roman" w:cs="Times New Roman"/>
          <w:vertAlign w:val="superscript"/>
        </w:rPr>
        <w:instrText xml:space="preserve"> ADDIN ZOTERO_ITEM CSL_CITATION {"citationID":"9xD6BDf4","properties":{"formattedCitation":"[9,11,12]","plainCitation":"[9,11,12]"},"citationItems":[{"id":156,"uris":["http://zotero.org/users/2033669/items/9P2MTEQP"],"uri":["http://zotero.org/users/2033669/items/9P2MTEQP"],"itemData":{"id":156,"type":"article-journal","title":"Genome-wide association study identifies five new schizophrenia loci","container-title":"Nature Genetics","page":"969-976","volume":"43","issue":"10","source":"PubMed Central","abstract":"We examined the role of common genetic variation in schizophrenia in a genome-wide association study of substantial size: a stage 1 discovery sample of 21,856 individuals of European ancestry and a stage 2 replication sample of 29,839 independent subjects. The combined stage 1 and 2 analysis yielded genome-wide significant associations with schizophrenia for seven loci, five of which are new (1p21.3, 2q32.3, 8p23.2, 8q21.3 and 10q24.32-q24.33) and two of which have been previously implicated (6p21.32-p22.1 and 18q21.2). The strongest new finding (P = 1.6 × 10−11) was with rs1625579 within an intron of a putative primary transcript for MIR137 (microRNA 137), a known regulator of neuronal development. Four other schizophrenia loci achieving genome-wide significance contain predicted targets of MIR137, suggesting MIR137-mediated dysregulation as a previously unknown etiologic mechanism in schizophrenia. In a joint analysis with a bipolar disorder sample (16,374 affected individuals and 14,044 controls), three loci reached genome-wide significance: CACNA1C (rs4765905, P = 7.0 × 10−9), ANK3 (rs10994359, P = 2.5 × 10−8) and the ITIH3-ITIH4 region (rs2239547, P = 7.8 × 10−9).","DOI":"10.1038/ng.940","ISSN":"1061-4036","note":"PMID: 21926974\nPMCID: PMC3303194","journalAbbreviation":"Nat Genet","author":[{"literal":"The Schizophrenia Psychiatric Genome-Wide Association Study (GWAS) Consortium"}],"issued":{"date-parts":[["2011",9,18]]}}},{"id":127,"uris":["http://zotero.org/users/2033669/items/7I828SWQ"],"uri":["http://zotero.org/users/2033669/items/7I828SWQ"],"itemData":{"id":127,"type":"article-journal","title":"Neuropsychological effects of the &lt;i&gt;CSMD1&lt;/i&gt; genome-wide associated schizophrenia risk variant rs10503253","container-title":"Genes, Brain, and Behavior","page":"203-209","volume":"12","issue":"2","source":"PubMed","abstract":"The single-nucleotide polymorphism (SNP) rs10503253, located within the CUB and Sushi multiple domains-1 (CSMD1) gene on 8p23.2, was recently identified as genome-wide significant for schizophrenia (SZ), but is of unknown function. We investigated the neurocognitive effects of this CSMD1 variant in vivo in patients and healthy participants using behavioral and imaging measures of brain structure and function. We compared carriers and non-carriers of the risk 'A' allele on measures of neuropsychological performance typically impaired in SZ (general cognitive ability, episodic and working memory and attentional control) in independent samples of Irish patients (n = 387) and controls (n = 171) and German patients (205) and controls (n = 533). Across these groups, the risk 'A' allele at CSMD1 was associated with deleterious effects across a number of neurocognitive phenotypes. Specifically, the risk allele was associated with poorer performance on neuropsychological measures of general cognitive ability and memory function but not attentional control. These effects, while significant, were subtle, and varied between samples. Consistent with previous evidence suggesting that CSMD1 may be involved in brain mechanisms related to memory and learning, these data appear to reflect the deleterious effects of the identified 'A' risk allele on neurocognitive function, possibly as part of the mechanism by which CSMD1 is associated with SZ risk.","DOI":"10.1111/gbb.12016","ISSN":"1601-183X","note":"PMID: 23320435","journalAbbreviation":"Genes Brain Behav.","language":"eng","author":[{"family":"Donohoe","given":"G."},{"family":"Walters","given":"J."},{"family":"Hargreaves","given":"A."},{"family":"Rose","given":"E. J."},{"family":"Morris","given":"D. W."},{"family":"Fahey","given":"C."},{"family":"Bellini","given":"S."},{"family":"Cummins","given":"E."},{"family":"Giegling","given":"I."},{"family":"Hartmann","given":"A. M."},{"family":"Möller","given":"H.-J."},{"family":"Muglia","given":"P."},{"family":"Owen","given":"M. J."},{"family":"Gill","given":"M."},{"family":"O'Donovan","given":"M. C."},{"family":"Tropea","given":"D."},{"family":"Rujescu","given":"D."},{"family":"Corvin","given":"A."}],"issued":{"date-parts":[["2013",3]]}}},{"id":82,"uris":["http://zotero.org/users/2033669/items/28ZBJPXT"],"uri":["http://zotero.org/users/2033669/items/28ZBJPXT"],"itemData":{"id":82,"type":"article-journal","title":"Neural effects of the &lt;i&gt;CSMD1&lt;/i&gt; genome-wide associated schizophrenia risk variant rs10503253","container-title":"American Journal of Medical Genetics. Part B, Neuropsychiatric Genetics: The Official Publication of the International Society of Psychiatric Genetics","page":"530-537","volume":"162B","issue":"6","source":"PubMed","abstract":"The single nucleotide polymorphism rs10503253 within the CUB and Sushi multiple domains-1 (CSMD1) gene on 8p23.2 has been identified as genome-wide significant for schizophrenia (SZ). This gene is of unknown function but has been implicated in multiple neurodevelopmental disorders that impact upon cognition, leading us to hypothesize that an effect on brain structure and function underlying cognitive processes may be part of the mechanism by which CMSD1 increases illness risk. To test this hypothesis, we investigated this CSMD1 variant in vivo in healthy participants in a magnetic resonance imaging (MRI) study comprised of both fMRI of spatial working memory (N = 50) and a voxel-based morphometry investigation of grey and white matter (WM) volume (N = 150). Analyses of these data indicated that the risk \"A\" allele was associated with comparatively reduced cortical activations in BA18, that is, middle occipital gyrus and cuneus; posterior brain regions that support maintenance processes during performance of a spatial working memory task. Conversely, there was an absence of significant structural differences in brain volume (i.e., grey or WM). In accordance with previous evidence, these data suggest that CSMD1 may mediate brain function related to cognitive processes (i.e., executive function); with the relatively deleterious effects of the identified \"A\" risk allele on brain activity possibly constituting part of the mechanism by which CSMD1 increases schizophrenia risk.","DOI":"10.1002/ajmg.b.32182","ISSN":"1552-485X","note":"PMID: 23839771","journalAbbreviation":"Am. J. Med. Genet. B Neuropsychiatr. Genet.","language":"eng","author":[{"family":"Rose","given":"Emma J."},{"family":"Morris","given":"Derek W."},{"family":"Hargreaves","given":"April"},{"family":"Fahey","given":"Ciara"},{"family":"Greene","given":"Ciara"},{"family":"Garavan","given":"Hugh"},{"family":"Gill","given":"Michael"},{"family":"Corvin","given":"Aiden"},{"family":"Donohoe","given":"Gary"}],"issued":{"date-parts":[["2013",9]]}}}],"schema":"https://github.com/citation-style-language/schema/raw/master/csl-citation.json"} </w:instrText>
      </w:r>
      <w:r w:rsidRPr="0068058D">
        <w:rPr>
          <w:rFonts w:ascii="Times New Roman" w:hAnsi="Times New Roman" w:cs="Times New Roman"/>
          <w:vertAlign w:val="superscript"/>
        </w:rPr>
        <w:fldChar w:fldCharType="separate"/>
      </w:r>
      <w:r w:rsidRPr="0068058D">
        <w:rPr>
          <w:rFonts w:ascii="Times New Roman" w:hAnsi="Times New Roman" w:cs="Times New Roman"/>
        </w:rPr>
        <w:t>[9,11,12]</w:t>
      </w:r>
      <w:r w:rsidRPr="0068058D">
        <w:rPr>
          <w:rFonts w:ascii="Times New Roman" w:hAnsi="Times New Roman" w:cs="Times New Roman"/>
          <w:vertAlign w:val="superscript"/>
        </w:rPr>
        <w:fldChar w:fldCharType="end"/>
      </w:r>
      <w:r w:rsidRPr="0068058D">
        <w:rPr>
          <w:rFonts w:ascii="Times New Roman" w:hAnsi="Times New Roman" w:cs="Times New Roman"/>
        </w:rPr>
        <w:t xml:space="preserve"> the SNP most strongly associated with schizophrenia is located between these two exons. Our findings support the potential disease-contributing or susceptibility role of </w:t>
      </w:r>
      <w:r w:rsidRPr="0068058D">
        <w:rPr>
          <w:rFonts w:ascii="Times New Roman" w:hAnsi="Times New Roman" w:cs="Times New Roman"/>
          <w:i/>
          <w:iCs/>
        </w:rPr>
        <w:t>CSMD1</w:t>
      </w:r>
      <w:r w:rsidRPr="0068058D">
        <w:rPr>
          <w:rFonts w:ascii="Times New Roman" w:hAnsi="Times New Roman" w:cs="Times New Roman"/>
        </w:rPr>
        <w:t xml:space="preserve"> in </w:t>
      </w:r>
      <w:r w:rsidRPr="0068058D">
        <w:rPr>
          <w:rFonts w:ascii="Times New Roman" w:hAnsi="Times New Roman" w:cs="Times New Roman"/>
          <w:color w:val="1F1C1B"/>
        </w:rPr>
        <w:t>neurodevelopmental</w:t>
      </w:r>
      <w:r w:rsidRPr="0068058D">
        <w:rPr>
          <w:rFonts w:ascii="Times New Roman" w:hAnsi="Times New Roman" w:cs="Times New Roman"/>
        </w:rPr>
        <w:t xml:space="preserve"> disorders.</w:t>
      </w:r>
    </w:p>
    <w:p w:rsidR="00DB0D08" w:rsidRPr="0068058D" w:rsidRDefault="00DB0D08" w:rsidP="0068058D">
      <w:pPr>
        <w:widowControl/>
        <w:suppressAutoHyphens w:val="0"/>
        <w:jc w:val="both"/>
        <w:rPr>
          <w:rFonts w:ascii="Times New Roman" w:hAnsi="Times New Roman" w:cs="Times New Roman"/>
          <w:b/>
        </w:rPr>
      </w:pPr>
    </w:p>
    <w:p w:rsidR="00DB0D08" w:rsidRPr="0068058D" w:rsidRDefault="00DB0D08" w:rsidP="0068058D">
      <w:pPr>
        <w:widowControl/>
        <w:suppressAutoHyphens w:val="0"/>
        <w:jc w:val="both"/>
        <w:rPr>
          <w:rFonts w:ascii="Times New Roman" w:hAnsi="Times New Roman" w:cs="Times New Roman"/>
          <w:b/>
        </w:rPr>
      </w:pPr>
      <w:r w:rsidRPr="0068058D">
        <w:rPr>
          <w:rFonts w:ascii="Times New Roman" w:hAnsi="Times New Roman" w:cs="Times New Roman"/>
          <w:b/>
        </w:rPr>
        <w:t>References</w:t>
      </w:r>
    </w:p>
    <w:p w:rsidR="00DB0D08" w:rsidRPr="0068058D" w:rsidRDefault="00DB0D08" w:rsidP="0068058D">
      <w:pPr>
        <w:widowControl/>
        <w:suppressAutoHyphens w:val="0"/>
        <w:jc w:val="both"/>
        <w:rPr>
          <w:rFonts w:ascii="Times New Roman" w:hAnsi="Times New Roman" w:cs="Times New Roman"/>
          <w:b/>
        </w:rPr>
      </w:pPr>
    </w:p>
    <w:p w:rsidR="0068058D" w:rsidRPr="0068058D" w:rsidRDefault="00DB0D08" w:rsidP="0068058D">
      <w:pPr>
        <w:pStyle w:val="Bibliografia"/>
        <w:spacing w:line="480" w:lineRule="auto"/>
        <w:jc w:val="both"/>
        <w:rPr>
          <w:rFonts w:ascii="Times New Roman" w:hAnsi="Times New Roman" w:cs="Times New Roman"/>
        </w:rPr>
      </w:pPr>
      <w:r w:rsidRPr="0068058D">
        <w:rPr>
          <w:rFonts w:ascii="Times New Roman" w:hAnsi="Times New Roman" w:cs="Times New Roman"/>
          <w:b/>
        </w:rPr>
        <w:fldChar w:fldCharType="begin"/>
      </w:r>
      <w:r w:rsidR="0068058D" w:rsidRPr="0068058D">
        <w:rPr>
          <w:rFonts w:ascii="Times New Roman" w:hAnsi="Times New Roman" w:cs="Times New Roman"/>
          <w:b/>
        </w:rPr>
        <w:instrText xml:space="preserve"> ADDIN ZOTERO_BIBL {"custom":[]} CSL_BIBLIOGRAPHY </w:instrText>
      </w:r>
      <w:r w:rsidRPr="0068058D">
        <w:rPr>
          <w:rFonts w:ascii="Times New Roman" w:hAnsi="Times New Roman" w:cs="Times New Roman"/>
          <w:b/>
        </w:rPr>
        <w:fldChar w:fldCharType="separate"/>
      </w:r>
      <w:r w:rsidR="0068058D" w:rsidRPr="0068058D">
        <w:rPr>
          <w:rFonts w:ascii="Times New Roman" w:hAnsi="Times New Roman" w:cs="Times New Roman"/>
        </w:rPr>
        <w:t xml:space="preserve">1. Rogowski K, van Dijk J, Magiera MM, Bosc C, Deloulme J-C, Bosson A, et al. A family of protein-deglutamylating enzymes associated with neurodegeneration. Cell. 2010;143:564–78.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2. Wu H-Y, Rong Y, Correia K, Min J, Morgan JI. Comparison of the Enzymatic and Functional Properties of Three Cytosolic Carboxypeptidase Family Members. J. Biol. Chem. 2015;290:1222–32.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3. Szulwach KE, Li X, Smrt RD, Li Y, Luo Y, Lin L, et al. Cross talk between microRNA and epigenetic regulation in adult neurogenesis. J. Cell Biol. 2010;189:127–41.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4. Smrt RD, Szulwach KE, Pfeiffer RL, Li X, Guo W, Pathania M, et al. MicroRNA miR-137 regulates neuronal maturation by targeting ubiquitin ligase mind bomb-1. Stem Cells Dayt. Ohio. 2010;28:1060–70.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lastRenderedPageBreak/>
        <w:t xml:space="preserve">5. Gunnersen JM, Kim MH, Fuller SJ, De Silva M, Britto JM, Hammond VE, et al. Sez-6 proteins affect dendritic arborization patterns and excitability of cortical pyramidal neurons. Neuron. 2007;56:621–39.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6. Gendrel M, Rapti G, Richmond JE, Bessereau J-L. A secreted complement-control-related protein ensures acetylcholine receptor clustering. Nature. 2009;461:992–6.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7. Xu W, Cohen-Woods S, Chen Q, Noor A, Knight J, Hosang G, et al. Genome-wide association study of bipolar disorder in Canadian and UK populations corroborates disease loci including </w:t>
      </w:r>
      <w:r w:rsidRPr="0068058D">
        <w:rPr>
          <w:rFonts w:ascii="Times New Roman" w:hAnsi="Times New Roman" w:cs="Times New Roman"/>
          <w:i/>
          <w:iCs/>
        </w:rPr>
        <w:t>SYNE1</w:t>
      </w:r>
      <w:r w:rsidRPr="0068058D">
        <w:rPr>
          <w:rFonts w:ascii="Times New Roman" w:hAnsi="Times New Roman" w:cs="Times New Roman"/>
        </w:rPr>
        <w:t xml:space="preserve"> and </w:t>
      </w:r>
      <w:r w:rsidRPr="0068058D">
        <w:rPr>
          <w:rFonts w:ascii="Times New Roman" w:hAnsi="Times New Roman" w:cs="Times New Roman"/>
          <w:i/>
          <w:iCs/>
        </w:rPr>
        <w:t>CSMD1</w:t>
      </w:r>
      <w:r w:rsidRPr="0068058D">
        <w:rPr>
          <w:rFonts w:ascii="Times New Roman" w:hAnsi="Times New Roman" w:cs="Times New Roman"/>
        </w:rPr>
        <w:t xml:space="preserve">. BMC Med. Genet. 2014;15:2.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8. Håvik B, Le Hellard S, Rietschel M, Lybæk H, Djurovic S, Mattheisen M, et al. The complement control-related genes </w:t>
      </w:r>
      <w:r w:rsidRPr="0068058D">
        <w:rPr>
          <w:rFonts w:ascii="Times New Roman" w:hAnsi="Times New Roman" w:cs="Times New Roman"/>
          <w:i/>
          <w:iCs/>
        </w:rPr>
        <w:t>CSMD1</w:t>
      </w:r>
      <w:r w:rsidRPr="0068058D">
        <w:rPr>
          <w:rFonts w:ascii="Times New Roman" w:hAnsi="Times New Roman" w:cs="Times New Roman"/>
        </w:rPr>
        <w:t xml:space="preserve"> and </w:t>
      </w:r>
      <w:r w:rsidRPr="0068058D">
        <w:rPr>
          <w:rFonts w:ascii="Times New Roman" w:hAnsi="Times New Roman" w:cs="Times New Roman"/>
          <w:i/>
          <w:iCs/>
        </w:rPr>
        <w:t>CSMD2</w:t>
      </w:r>
      <w:r w:rsidRPr="0068058D">
        <w:rPr>
          <w:rFonts w:ascii="Times New Roman" w:hAnsi="Times New Roman" w:cs="Times New Roman"/>
        </w:rPr>
        <w:t xml:space="preserve"> associate to schizophrenia. Biol. Psychiatry. 2011;70:35–42.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9. The Schizophrenia Psychiatric Genome-Wide Association Study (GWAS) Consortium. Genome-wide association study identifies five new schizophrenia loci. Nat. Genet. 2011;43:969–76.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0. Kwon E, Wang W, Tsai L-H. Validation of schizophrenia-associated genes </w:t>
      </w:r>
      <w:r w:rsidRPr="0068058D">
        <w:rPr>
          <w:rFonts w:ascii="Times New Roman" w:hAnsi="Times New Roman" w:cs="Times New Roman"/>
          <w:i/>
          <w:iCs/>
        </w:rPr>
        <w:t>CSMD1, C10orf26, CACNA1C</w:t>
      </w:r>
      <w:r w:rsidRPr="0068058D">
        <w:rPr>
          <w:rFonts w:ascii="Times New Roman" w:hAnsi="Times New Roman" w:cs="Times New Roman"/>
        </w:rPr>
        <w:t xml:space="preserve"> and </w:t>
      </w:r>
      <w:r w:rsidRPr="0068058D">
        <w:rPr>
          <w:rFonts w:ascii="Times New Roman" w:hAnsi="Times New Roman" w:cs="Times New Roman"/>
          <w:i/>
          <w:iCs/>
        </w:rPr>
        <w:t>TCF4</w:t>
      </w:r>
      <w:r w:rsidRPr="0068058D">
        <w:rPr>
          <w:rFonts w:ascii="Times New Roman" w:hAnsi="Times New Roman" w:cs="Times New Roman"/>
        </w:rPr>
        <w:t xml:space="preserve"> as miR-137 targets. Mol. Psychiatry. 2013;18:11–2.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1. Donohoe G, Walters J, Hargreaves A, Rose EJ, Morris DW, Fahey C, et al. Neuropsychological effects of the </w:t>
      </w:r>
      <w:r w:rsidRPr="0068058D">
        <w:rPr>
          <w:rFonts w:ascii="Times New Roman" w:hAnsi="Times New Roman" w:cs="Times New Roman"/>
          <w:i/>
          <w:iCs/>
        </w:rPr>
        <w:t>CSMD1</w:t>
      </w:r>
      <w:r w:rsidRPr="0068058D">
        <w:rPr>
          <w:rFonts w:ascii="Times New Roman" w:hAnsi="Times New Roman" w:cs="Times New Roman"/>
        </w:rPr>
        <w:t xml:space="preserve"> genome-wide associated schizophrenia risk variant rs10503253. Genes Brain Behav. 2013;12:203–9. </w:t>
      </w:r>
    </w:p>
    <w:p w:rsidR="0068058D" w:rsidRPr="0068058D" w:rsidRDefault="0068058D" w:rsidP="0068058D">
      <w:pPr>
        <w:pStyle w:val="Bibliografia"/>
        <w:spacing w:line="480" w:lineRule="auto"/>
        <w:jc w:val="both"/>
        <w:rPr>
          <w:rFonts w:ascii="Times New Roman" w:hAnsi="Times New Roman" w:cs="Times New Roman"/>
          <w:lang w:val="pl-PL"/>
        </w:rPr>
      </w:pPr>
      <w:r w:rsidRPr="0068058D">
        <w:rPr>
          <w:rFonts w:ascii="Times New Roman" w:hAnsi="Times New Roman" w:cs="Times New Roman"/>
        </w:rPr>
        <w:t xml:space="preserve">12. Rose EJ, Morris DW, Hargreaves A, Fahey C, Greene C, Garavan H, et al. Neural effects of </w:t>
      </w:r>
      <w:r w:rsidRPr="0068058D">
        <w:rPr>
          <w:rFonts w:ascii="Times New Roman" w:hAnsi="Times New Roman" w:cs="Times New Roman"/>
        </w:rPr>
        <w:lastRenderedPageBreak/>
        <w:t xml:space="preserve">the </w:t>
      </w:r>
      <w:r w:rsidRPr="0068058D">
        <w:rPr>
          <w:rFonts w:ascii="Times New Roman" w:hAnsi="Times New Roman" w:cs="Times New Roman"/>
          <w:i/>
          <w:iCs/>
        </w:rPr>
        <w:t>CSMD1</w:t>
      </w:r>
      <w:r w:rsidRPr="0068058D">
        <w:rPr>
          <w:rFonts w:ascii="Times New Roman" w:hAnsi="Times New Roman" w:cs="Times New Roman"/>
        </w:rPr>
        <w:t xml:space="preserve"> genome-wide associated schizophrenia risk variant rs10503253. Am. J. Med. Genet. Part B Neuropsychiatr. Genet. Off. Publ. Int. Soc. </w:t>
      </w:r>
      <w:r w:rsidRPr="0068058D">
        <w:rPr>
          <w:rFonts w:ascii="Times New Roman" w:hAnsi="Times New Roman" w:cs="Times New Roman"/>
          <w:lang w:val="pl-PL"/>
        </w:rPr>
        <w:t xml:space="preserve">Psychiatr. Genet. 2013;162B:530–7.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lang w:val="pl-PL"/>
        </w:rPr>
        <w:t xml:space="preserve">13. Sakamoto S, Takaki M, Okahisa Y, Mizuki Y, Inagaki M, Ujike H, et al. </w:t>
      </w:r>
      <w:r w:rsidRPr="0068058D">
        <w:rPr>
          <w:rFonts w:ascii="Times New Roman" w:hAnsi="Times New Roman" w:cs="Times New Roman"/>
        </w:rPr>
        <w:t xml:space="preserve">Individual risk alleles of susceptibility to schizophrenia are associated with poor clinical and social outcomes. J. Hum. Genet. 2015;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4. Cukier HN, Dueker ND, Slifer SH, Lee JM, Whitehead PL, Lalanne E, et al. Exome sequencing of extended families with autism reveals genes shared across neurodevelopmental and neuropsychiatric disorders. Mol. Autism. 2014;5:1.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5. Liu X, Shimada T, Otowa T, Wu Y-Y, Kawamura Y, Tochigi M, et al. Genome-wide Association Study of Autism Spectrum Disorder in the East Asian Populations. Autism Res. Off. J. Int. Soc. Autism Res. 2015;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6. Steen VM, Nepal C, Ersland KM, Holdhus R, Nævdal M, Ratvik SM, et al. Neuropsychological deficits in mice depleted of the schizophrenia susceptibility gene </w:t>
      </w:r>
      <w:r w:rsidRPr="0068058D">
        <w:rPr>
          <w:rFonts w:ascii="Times New Roman" w:hAnsi="Times New Roman" w:cs="Times New Roman"/>
          <w:i/>
          <w:iCs/>
        </w:rPr>
        <w:t>CSMD1</w:t>
      </w:r>
      <w:r w:rsidRPr="0068058D">
        <w:rPr>
          <w:rFonts w:ascii="Times New Roman" w:hAnsi="Times New Roman" w:cs="Times New Roman"/>
        </w:rPr>
        <w:t xml:space="preserve">. PloS One. 2013;8:e79501. </w:t>
      </w:r>
    </w:p>
    <w:p w:rsidR="0068058D" w:rsidRPr="0068058D" w:rsidRDefault="0068058D" w:rsidP="0068058D">
      <w:pPr>
        <w:pStyle w:val="Bibliografia"/>
        <w:spacing w:line="480" w:lineRule="auto"/>
        <w:jc w:val="both"/>
        <w:rPr>
          <w:rFonts w:ascii="Times New Roman" w:hAnsi="Times New Roman" w:cs="Times New Roman"/>
        </w:rPr>
      </w:pPr>
      <w:r w:rsidRPr="0068058D">
        <w:rPr>
          <w:rFonts w:ascii="Times New Roman" w:hAnsi="Times New Roman" w:cs="Times New Roman"/>
        </w:rPr>
        <w:t xml:space="preserve">17. Distler MG, Opal MD, Dulawa SC, Palmer AA. Assessment of behaviors modeling aspects of schizophrenia in Csmd1 mutant mice. PloS One. 2012;7:e51235. </w:t>
      </w:r>
    </w:p>
    <w:p w:rsidR="00DB0D08" w:rsidRPr="0068058D" w:rsidRDefault="00DB0D08" w:rsidP="0068058D">
      <w:pPr>
        <w:widowControl/>
        <w:suppressAutoHyphens w:val="0"/>
        <w:spacing w:line="480" w:lineRule="auto"/>
        <w:jc w:val="both"/>
        <w:rPr>
          <w:rFonts w:ascii="Times New Roman" w:hAnsi="Times New Roman" w:cs="Times New Roman"/>
          <w:b/>
        </w:rPr>
      </w:pPr>
      <w:r w:rsidRPr="0068058D">
        <w:rPr>
          <w:rFonts w:ascii="Times New Roman" w:hAnsi="Times New Roman" w:cs="Times New Roman"/>
          <w:b/>
        </w:rPr>
        <w:fldChar w:fldCharType="end"/>
      </w:r>
    </w:p>
    <w:p w:rsidR="00027BA0" w:rsidRPr="0068058D" w:rsidRDefault="00027BA0" w:rsidP="0068058D">
      <w:pPr>
        <w:jc w:val="both"/>
        <w:rPr>
          <w:rFonts w:ascii="Times New Roman" w:hAnsi="Times New Roman" w:cs="Times New Roman"/>
        </w:rPr>
      </w:pPr>
    </w:p>
    <w:sectPr w:rsidR="00027BA0" w:rsidRPr="00680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Calibri"/>
    <w:panose1 w:val="00000000000000000000"/>
    <w:charset w:val="4D"/>
    <w:family w:val="roman"/>
    <w:notTrueType/>
    <w:pitch w:val="default"/>
    <w:sig w:usb0="00000003" w:usb1="00000000" w:usb2="00000000" w:usb3="00000000" w:csb0="00000001" w:csb1="00000000"/>
  </w:font>
  <w:font w:name="FreeSans">
    <w:altName w:val="Times New Roman"/>
    <w:panose1 w:val="00000000000000000000"/>
    <w:charset w:val="00"/>
    <w:family w:val="roman"/>
    <w:notTrueType/>
    <w:pitch w:val="default"/>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CB4"/>
    <w:rsid w:val="00027BA0"/>
    <w:rsid w:val="00064AB8"/>
    <w:rsid w:val="00085149"/>
    <w:rsid w:val="000D7599"/>
    <w:rsid w:val="001F0307"/>
    <w:rsid w:val="00201072"/>
    <w:rsid w:val="00505D6A"/>
    <w:rsid w:val="00545987"/>
    <w:rsid w:val="0068058D"/>
    <w:rsid w:val="006D6FAC"/>
    <w:rsid w:val="00703F5B"/>
    <w:rsid w:val="00741460"/>
    <w:rsid w:val="007F10B3"/>
    <w:rsid w:val="007F3D56"/>
    <w:rsid w:val="00820501"/>
    <w:rsid w:val="009A2CB4"/>
    <w:rsid w:val="009D4756"/>
    <w:rsid w:val="00A616B1"/>
    <w:rsid w:val="00B14370"/>
    <w:rsid w:val="00B232E5"/>
    <w:rsid w:val="00BB647F"/>
    <w:rsid w:val="00C86B7F"/>
    <w:rsid w:val="00C92770"/>
    <w:rsid w:val="00DB0D08"/>
    <w:rsid w:val="00DC0649"/>
    <w:rsid w:val="00E102F4"/>
    <w:rsid w:val="00FE4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DB0D08"/>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ibliografia">
    <w:name w:val="Bibliography"/>
    <w:basedOn w:val="Normalny"/>
    <w:next w:val="Normalny"/>
    <w:uiPriority w:val="37"/>
    <w:unhideWhenUsed/>
    <w:rsid w:val="00DB0D08"/>
    <w:pPr>
      <w:spacing w:after="240"/>
    </w:pPr>
    <w:rPr>
      <w:rFonts w:cs="Mangal"/>
      <w:szCs w:val="21"/>
    </w:rPr>
  </w:style>
  <w:style w:type="paragraph" w:styleId="Tekstdymka">
    <w:name w:val="Balloon Text"/>
    <w:basedOn w:val="Normalny"/>
    <w:link w:val="TekstdymkaZnak"/>
    <w:uiPriority w:val="99"/>
    <w:semiHidden/>
    <w:unhideWhenUsed/>
    <w:rsid w:val="0068058D"/>
    <w:rPr>
      <w:rFonts w:ascii="Tahoma" w:hAnsi="Tahoma" w:cs="Mangal"/>
      <w:sz w:val="16"/>
      <w:szCs w:val="14"/>
    </w:rPr>
  </w:style>
  <w:style w:type="character" w:customStyle="1" w:styleId="TekstdymkaZnak">
    <w:name w:val="Tekst dymka Znak"/>
    <w:basedOn w:val="Domylnaczcionkaakapitu"/>
    <w:link w:val="Tekstdymka"/>
    <w:uiPriority w:val="99"/>
    <w:semiHidden/>
    <w:rsid w:val="0068058D"/>
    <w:rPr>
      <w:rFonts w:ascii="Tahoma" w:eastAsia="Droid Sans Fallback" w:hAnsi="Tahoma" w:cs="Mangal"/>
      <w:kern w:val="1"/>
      <w:sz w:val="16"/>
      <w:szCs w:val="1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DB0D08"/>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ibliografia">
    <w:name w:val="Bibliography"/>
    <w:basedOn w:val="Normalny"/>
    <w:next w:val="Normalny"/>
    <w:uiPriority w:val="37"/>
    <w:unhideWhenUsed/>
    <w:rsid w:val="00DB0D08"/>
    <w:pPr>
      <w:spacing w:after="240"/>
    </w:pPr>
    <w:rPr>
      <w:rFonts w:cs="Mangal"/>
      <w:szCs w:val="21"/>
    </w:rPr>
  </w:style>
  <w:style w:type="paragraph" w:styleId="Tekstdymka">
    <w:name w:val="Balloon Text"/>
    <w:basedOn w:val="Normalny"/>
    <w:link w:val="TekstdymkaZnak"/>
    <w:uiPriority w:val="99"/>
    <w:semiHidden/>
    <w:unhideWhenUsed/>
    <w:rsid w:val="0068058D"/>
    <w:rPr>
      <w:rFonts w:ascii="Tahoma" w:hAnsi="Tahoma" w:cs="Mangal"/>
      <w:sz w:val="16"/>
      <w:szCs w:val="14"/>
    </w:rPr>
  </w:style>
  <w:style w:type="character" w:customStyle="1" w:styleId="TekstdymkaZnak">
    <w:name w:val="Tekst dymka Znak"/>
    <w:basedOn w:val="Domylnaczcionkaakapitu"/>
    <w:link w:val="Tekstdymka"/>
    <w:uiPriority w:val="99"/>
    <w:semiHidden/>
    <w:rsid w:val="0068058D"/>
    <w:rPr>
      <w:rFonts w:ascii="Tahoma" w:eastAsia="Droid Sans Fallback" w:hAnsi="Tahoma" w:cs="Mangal"/>
      <w:kern w:val="1"/>
      <w:sz w:val="16"/>
      <w:szCs w:val="1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0326</Words>
  <Characters>58864</Characters>
  <Application>Microsoft Office Word</Application>
  <DocSecurity>0</DocSecurity>
  <Lines>490</Lines>
  <Paragraphs>138</Paragraphs>
  <ScaleCrop>false</ScaleCrop>
  <Company/>
  <LinksUpToDate>false</LinksUpToDate>
  <CharactersWithSpaces>69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Gambin</dc:creator>
  <cp:keywords/>
  <dc:description/>
  <cp:lastModifiedBy>Tomasz Gambin</cp:lastModifiedBy>
  <cp:revision>26</cp:revision>
  <dcterms:created xsi:type="dcterms:W3CDTF">2017-04-10T22:31:00Z</dcterms:created>
  <dcterms:modified xsi:type="dcterms:W3CDTF">2017-07-1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t8yvV5E6"/&gt;&lt;style id="http://www.zotero.org/styles/genome-medicine"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